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5330F2" w14:textId="76220293" w:rsidR="00592865" w:rsidRDefault="00040ADE" w:rsidP="00592865">
      <w:pPr>
        <w:spacing w:after="0" w:line="480" w:lineRule="auto"/>
        <w:jc w:val="both"/>
        <w:rPr>
          <w:rFonts w:ascii="Times New Roman" w:hAnsi="Times New Roman"/>
          <w:color w:val="000000"/>
          <w:sz w:val="24"/>
          <w:lang w:val="en-US" w:eastAsia="ru-RU"/>
        </w:rPr>
      </w:pPr>
      <w:bookmarkStart w:id="0" w:name="_GoBack"/>
      <w:r>
        <w:rPr>
          <w:rFonts w:ascii="Times New Roman" w:hAnsi="Times New Roman"/>
          <w:b/>
          <w:color w:val="000000"/>
          <w:sz w:val="24"/>
          <w:lang w:val="en-US" w:eastAsia="ru-RU"/>
        </w:rPr>
        <w:t>Data</w:t>
      </w:r>
      <w:r w:rsidR="00592865" w:rsidRPr="00121D1B">
        <w:rPr>
          <w:rFonts w:ascii="Times New Roman" w:hAnsi="Times New Roman"/>
          <w:b/>
          <w:color w:val="000000"/>
          <w:sz w:val="24"/>
          <w:lang w:val="en-US" w:eastAsia="ru-RU"/>
        </w:rPr>
        <w:t xml:space="preserve"> S</w:t>
      </w:r>
      <w:r w:rsidR="00592865">
        <w:rPr>
          <w:rFonts w:ascii="Times New Roman" w:hAnsi="Times New Roman"/>
          <w:b/>
          <w:color w:val="000000"/>
          <w:sz w:val="24"/>
          <w:lang w:val="en-US" w:eastAsia="ru-RU"/>
        </w:rPr>
        <w:t>2</w:t>
      </w:r>
      <w:r w:rsidR="00592865">
        <w:rPr>
          <w:rFonts w:ascii="Times New Roman" w:hAnsi="Times New Roman"/>
          <w:color w:val="000000"/>
          <w:sz w:val="24"/>
          <w:lang w:val="en-US" w:eastAsia="ru-RU"/>
        </w:rPr>
        <w:t>.</w:t>
      </w:r>
      <w:r w:rsidR="00592865" w:rsidRPr="0058429D">
        <w:rPr>
          <w:rFonts w:ascii="Times New Roman" w:hAnsi="Times New Roman"/>
          <w:color w:val="000000"/>
          <w:sz w:val="24"/>
          <w:lang w:val="en-US" w:eastAsia="ru-RU"/>
        </w:rPr>
        <w:t xml:space="preserve"> ITS1 structural alignment</w:t>
      </w:r>
      <w:r w:rsidR="00592865">
        <w:rPr>
          <w:rFonts w:ascii="Times New Roman" w:hAnsi="Times New Roman"/>
          <w:color w:val="000000"/>
          <w:sz w:val="24"/>
          <w:lang w:val="en-US" w:eastAsia="ru-RU"/>
        </w:rPr>
        <w:t>.</w:t>
      </w:r>
    </w:p>
    <w:bookmarkEnd w:id="0"/>
    <w:p w14:paraId="2989748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J006445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18S, 5.8S and 28S rRNA genes and internal transcribed spacers (ITS1 and ITS2)</w:t>
      </w:r>
    </w:p>
    <w:p w14:paraId="1947595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613C3B8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5EC53FE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J783646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nigr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18S rRNA gene (partial), 5.8S rRNA gene, 26S rRNA gene (partial), ITS1 and ITS2</w:t>
      </w:r>
    </w:p>
    <w:p w14:paraId="5030624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GUGCCUCCGAACGGUAGGGAGACACUUGUGCAUCCCUGCUGAACAACGAACCCCGGCGCGGUCUGCGCCAAGGAACUUUAACGAAAGAGUGCCUCCGGCCGCCUCGGAAACGGUGUGCGUGCAGGAAAACAAUCUUGUCUAGAACCAC</w:t>
      </w:r>
    </w:p>
    <w:p w14:paraId="6B37C2F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((..(((.(((((.(((....)))...))).)).)))...)).))))...)))).))..</w:t>
      </w:r>
    </w:p>
    <w:p w14:paraId="55406BC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J783645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insignis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18S rRNA gene (partial), 5.8S rRNA gene, 26S rRNA gene (partial), ITS1 and ITS2</w:t>
      </w:r>
    </w:p>
    <w:p w14:paraId="2372B11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AUGUUGAAACAACUGGGGGCGGGGGGCGAUCUCGCCCCGUGCCCCCGAACGGUAGGGAGACACUCGUGCAUCCCUGCCGAACAACGAACCCCGGCGCGGUCUGCGCCAAGGAACUUUAACGAAAGAGUGCCUCCGGCCGCCUCGGAAACGGUGUGCGUGCGGGAGGUGAAUCUUGUCUAGAACCAU</w:t>
      </w:r>
    </w:p>
    <w:p w14:paraId="0200A15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6D3B36B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J78364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opulifoli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18S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rRN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gene (partial), 5.8S rRNA gene, 26S rRNA gene (partial), ITS1 and ITS2</w:t>
      </w:r>
    </w:p>
    <w:p w14:paraId="13AFD53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UGUCUAGAACCAU</w:t>
      </w:r>
    </w:p>
    <w:p w14:paraId="5B9386C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45A589E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J78364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403D68">
        <w:rPr>
          <w:rFonts w:ascii="Courier New" w:hAnsi="Courier New" w:cs="Courier New"/>
          <w:i/>
          <w:iCs/>
          <w:color w:val="000000"/>
          <w:lang w:val="en-US" w:eastAsia="ru-RU"/>
        </w:rPr>
        <w:t>humilis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18S rRNA gene (partial), 5.8S rRNA gene, 26S rRNA gene (partial), ITS1 and ITS2</w:t>
      </w:r>
    </w:p>
    <w:p w14:paraId="7AA8636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CGUGCAUCCCUGCCGAACAACGAACCCCGGCGCGGUCUGCGCCAAGGAACUUUAACGAAAGAGUGCCUCCGGCCGCCUCGGAAACGGUGUGCGUGCGGGAGGUGAAUCUUGUCUAGAACCAU</w:t>
      </w:r>
    </w:p>
    <w:p w14:paraId="28FAED6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3D72EAE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J783642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mi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18S rRNA gene (partial), 5.8S rRNA gene, 26S rRNA gene (partial), ITS1 and ITS2</w:t>
      </w:r>
    </w:p>
    <w:p w14:paraId="7CAB63C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UGCGCCAAGGAACUUUAACGAAAGAGUGCCUCCGGCCGCCUCGGAAACGGUGUGCGUGCGGGAGGUGAAUCUUGUCUAGAACCAU</w:t>
      </w:r>
    </w:p>
    <w:p w14:paraId="561EE54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7A4E28C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J78364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alnoide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18S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rRN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gene (partial), 5.8S rRNA gene, 26S rRNA gene (partial), ITS1 and ITS2</w:t>
      </w:r>
    </w:p>
    <w:p w14:paraId="2380758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YGCGCCAAGGAACUUUAACGAAAGAGUGCCUCCGGCCGCCUCGGAAACGGUGUGCGUGCGGGAGGUGAAUCUUGUCUAGAACCAU</w:t>
      </w:r>
    </w:p>
    <w:p w14:paraId="1228835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3743AAA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&gt;AJ25168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alb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18S rRNA gene, 5.8S rRNA gene, 25S rRNA gene, internal transcribed spacer 1 (ITS1) and internal transcribed spacer 2 (ITS2)</w:t>
      </w:r>
    </w:p>
    <w:p w14:paraId="39F585E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1B1FD21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2ECB223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 xml:space="preserve">&gt;AM503889.2|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TS1 (partial), 5.8S rRNA gene, ITS2 and 28S rRNA gene (partial)</w:t>
      </w:r>
    </w:p>
    <w:p w14:paraId="41EC160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------CCUGCCCAGCAGAACGACCCGUGAACCUGUUGAAACAACUGGGGGUGUGGGGCGAUCUCGCCCCUUGCCCCCGAACGGUAGGGAGACACUUGUGCAUCCCUGCCGAACAACGAACCCCGGCGCGGUCCGCGCCAAGGAACUUUAACGAAAGAGUGCCUCCGGCCGCCUCGGAAACGGUGUGCGUGCGGGAGGUGAAUCUUGUCUAGAACCAU</w:t>
      </w:r>
    </w:p>
    <w:p w14:paraId="1916156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------......((((((.(((...)))....)))))).......((((((((.((((((....)))))).))))))))..(((((((((..((....))..))))))))).............((((((...))))))..((...((((....((((..((((((.(((((.(((....)))...))).)).))))))...))))...)))).))..</w:t>
      </w:r>
    </w:p>
    <w:p w14:paraId="7F3F40B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915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color w:val="000000"/>
          <w:lang w:val="en-US" w:eastAsia="ru-RU"/>
        </w:rPr>
        <w:t>haplotype:ap</w:t>
      </w:r>
      <w:proofErr w:type="gramEnd"/>
      <w:r w:rsidRPr="00A53F6C">
        <w:rPr>
          <w:rFonts w:ascii="Courier New" w:hAnsi="Courier New" w:cs="Courier New"/>
          <w:color w:val="000000"/>
          <w:lang w:val="en-US" w:eastAsia="ru-RU"/>
        </w:rPr>
        <w:t>17</w:t>
      </w:r>
    </w:p>
    <w:p w14:paraId="38A1BC5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UUGGGGGCGGGGGGC--UCUCGCCCCUUGCCCCCGAACGGUAGGGAGACACUUGUGCAUCCCUGCCGAACAACGAACCCCGGCGCGGUCUGCGCCAAGGAACUUUAACGAAAGAGUGCCUCCCGCCGCCUCGGAAACGGUGUGCGUGCGGGAGGUGAAUCUUGUCUAGAACCAU</w:t>
      </w:r>
    </w:p>
    <w:p w14:paraId="2FC2263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--....))))))))))))))..(((((((((..((....))..))))))))).............((((((...))))))..((...((((....((((..((((((.(((((.(((....)))...))).)).))))))...))))...)))).))..</w:t>
      </w:r>
    </w:p>
    <w:p w14:paraId="464043E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91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color w:val="000000"/>
          <w:lang w:val="en-US" w:eastAsia="ru-RU"/>
        </w:rPr>
        <w:t>haplotype:ap</w:t>
      </w:r>
      <w:proofErr w:type="gramEnd"/>
      <w:r w:rsidRPr="00A53F6C">
        <w:rPr>
          <w:rFonts w:ascii="Courier New" w:hAnsi="Courier New" w:cs="Courier New"/>
          <w:color w:val="000000"/>
          <w:lang w:val="en-US" w:eastAsia="ru-RU"/>
        </w:rPr>
        <w:t>14</w:t>
      </w:r>
    </w:p>
    <w:p w14:paraId="2A79B27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--UCUCGCCCCUUGCCCCCGAACGGUAGGGAGACACUUGUGCAUCCCUGCCGAACAACGAACCCCGGCGCGGUCUGCGCCAAGGAACUUUAACGAAAGAGUGCCUCCCGCCGCCUCGGAAACGGUGUGCGUGCGGGAGGUGAAUCUUGUCUAGAACCAU</w:t>
      </w:r>
    </w:p>
    <w:p w14:paraId="19BF2B0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--....))))))))))))))..(((((((((..((....))..))))))))).............((((((...))))))..((...((((....((((..((((((.(((((.(((....)))...))).)).))))))...))))...)))).))..</w:t>
      </w:r>
    </w:p>
    <w:p w14:paraId="55E2C28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91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color w:val="000000"/>
          <w:lang w:val="en-US" w:eastAsia="ru-RU"/>
        </w:rPr>
        <w:t>haplotype:ap</w:t>
      </w:r>
      <w:proofErr w:type="gramEnd"/>
      <w:r w:rsidRPr="00A53F6C">
        <w:rPr>
          <w:rFonts w:ascii="Courier New" w:hAnsi="Courier New" w:cs="Courier New"/>
          <w:color w:val="000000"/>
          <w:lang w:val="en-US" w:eastAsia="ru-RU"/>
        </w:rPr>
        <w:t>16</w:t>
      </w:r>
    </w:p>
    <w:p w14:paraId="774D68B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--UCUCGCCCCUUGCCCCCGAACGGUAGGGAGACACUUGUGCAUCCCUGCCGAACAACGAACCCCGGCGCGGUCUGCGCCAAGGAACUUUAACGAAAGAGUGCCUCCGGCCGCCUCGGAAACGGUGUGCGUGCGGGAGGUGAAUCUUGUCUAGAACCAU</w:t>
      </w:r>
    </w:p>
    <w:p w14:paraId="6FB8279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--....))))))))))))))..(((((((((..((....))..))))))))).............((((((...))))))..((...((((....((((..((((((.(((((.(((....)))...))).)).))))))...))))...)))).))..</w:t>
      </w:r>
    </w:p>
    <w:p w14:paraId="06D40C0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912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color w:val="000000"/>
          <w:lang w:val="en-US" w:eastAsia="ru-RU"/>
        </w:rPr>
        <w:t>haplotype:ap</w:t>
      </w:r>
      <w:proofErr w:type="gramEnd"/>
      <w:r w:rsidRPr="00A53F6C">
        <w:rPr>
          <w:rFonts w:ascii="Courier New" w:hAnsi="Courier New" w:cs="Courier New"/>
          <w:color w:val="000000"/>
          <w:lang w:val="en-US" w:eastAsia="ru-RU"/>
        </w:rPr>
        <w:t>15</w:t>
      </w:r>
    </w:p>
    <w:p w14:paraId="0FDEFEC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NNNNAGCAGAACGACCCGUGAACCUGUUGAAACAAUUGGGGGCGGGGGGC--UCUCGCCCCUUGCCCCCGAACGGUAGGGAGACACUUGUGCAUCCCUGCCGAACAACGAACCCCGGCGCGGUCUGCGCCAAGGAACUUUAACGAAAGAGUGCCUCCCGCCGCCUCGGAAACGGUGUGCGUGCGGGAGGUGAAUCUUGUCUAGAACCAU</w:t>
      </w:r>
    </w:p>
    <w:p w14:paraId="78DFF62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.(((((.(((...)))....)))))........((((((((((((((--....))))))))))))))..(((((((((..((....))..))))))))).............((((((...))))))..((...((((....((((..((((((.(((((.(((....)))...))).)).))))))...))))...)))).))..</w:t>
      </w:r>
    </w:p>
    <w:p w14:paraId="42F2E6F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&gt;AB24391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color w:val="000000"/>
          <w:lang w:val="en-US" w:eastAsia="ru-RU"/>
        </w:rPr>
        <w:t>haplotype:ap</w:t>
      </w:r>
      <w:proofErr w:type="gramEnd"/>
      <w:r w:rsidRPr="00A53F6C">
        <w:rPr>
          <w:rFonts w:ascii="Courier New" w:hAnsi="Courier New" w:cs="Courier New"/>
          <w:color w:val="000000"/>
          <w:lang w:val="en-US" w:eastAsia="ru-RU"/>
        </w:rPr>
        <w:t>12</w:t>
      </w:r>
    </w:p>
    <w:p w14:paraId="7B92B55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UCGAACGGUAGGGAGACACUCGUGCAUCCCUGCCGAACAACGAACCCCGGCGCGGUCUGCGCCAAGGAACUUUAACGAAAGAGUGCCUCCGGCCGCCUCGGAAACGGUGUGCGUGCGGGAGGUGAAUCUUGUCUAGAACCAU</w:t>
      </w:r>
    </w:p>
    <w:p w14:paraId="4643CC3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31FED69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910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color w:val="000000"/>
          <w:lang w:val="en-US" w:eastAsia="ru-RU"/>
        </w:rPr>
        <w:t>haplotype:ap</w:t>
      </w:r>
      <w:proofErr w:type="gramEnd"/>
      <w:r w:rsidRPr="00A53F6C">
        <w:rPr>
          <w:rFonts w:ascii="Courier New" w:hAnsi="Courier New" w:cs="Courier New"/>
          <w:color w:val="000000"/>
          <w:lang w:val="en-US" w:eastAsia="ru-RU"/>
        </w:rPr>
        <w:t>10</w:t>
      </w:r>
    </w:p>
    <w:p w14:paraId="187A381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UUGCCCUCGAACGGUAGGGAGACACUCGUGCAUCCCUGCCGAACAACGAACCCCGGCGCGGUCUGCGCCAAGGAACUUUAACGAAAGAGUGCCUCUGGCCGCCUCGGAAACGGUGUGCGUGCGGGAGGUGAAUCUUGUCUAGAACCAU</w:t>
      </w:r>
    </w:p>
    <w:p w14:paraId="23C5B14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722EC71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909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color w:val="000000"/>
          <w:lang w:val="en-US" w:eastAsia="ru-RU"/>
        </w:rPr>
        <w:t>haplotype:ap</w:t>
      </w:r>
      <w:proofErr w:type="gramEnd"/>
      <w:r w:rsidRPr="00A53F6C">
        <w:rPr>
          <w:rFonts w:ascii="Courier New" w:hAnsi="Courier New" w:cs="Courier New"/>
          <w:color w:val="000000"/>
          <w:lang w:val="en-US" w:eastAsia="ru-RU"/>
        </w:rPr>
        <w:t>11</w:t>
      </w:r>
    </w:p>
    <w:p w14:paraId="0799609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CGUGCAUCCCUGCCGAACAACGAACCCCGGCGCGGUCUGCGCCAAGGAACUUUAACGAAAGAGUGCCUCCUGCCGCCUCGGAAACGGUGUGCGUGCGGGAGGUGAAUCUUGUCUAGAACCAU</w:t>
      </w:r>
    </w:p>
    <w:p w14:paraId="221BCF4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1FEBE71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908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color w:val="000000"/>
          <w:lang w:val="en-US" w:eastAsia="ru-RU"/>
        </w:rPr>
        <w:t>haplotype:ap</w:t>
      </w:r>
      <w:proofErr w:type="gramEnd"/>
      <w:r w:rsidRPr="00A53F6C">
        <w:rPr>
          <w:rFonts w:ascii="Courier New" w:hAnsi="Courier New" w:cs="Courier New"/>
          <w:color w:val="000000"/>
          <w:lang w:val="en-US" w:eastAsia="ru-RU"/>
        </w:rPr>
        <w:t>13</w:t>
      </w:r>
    </w:p>
    <w:p w14:paraId="380DCA8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CAAACAACUGGGGGUGGGGGGCGAUCUCGCCCCUUGCCCCCGAACGGUAGGGAGACACUUGUGCAUCCCUGCCGAACAACGAACCCCGGCGCGGUCUGCGCCAAGGAACUUUAACGAAAGAGUGCCUCCCGCCGCCUCGGAAACGGUGUGCGUGCGGGAGGUGAAUCUUGUCUAGAACCAU</w:t>
      </w:r>
    </w:p>
    <w:p w14:paraId="041E8C9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.(((((.(((...)))....)))))........(((((((((((((((....)))))))))))))))..(((((((((..((....))..))))))))).............((((((...))))))..((...((((....((((..((((((.(((((.(((....)))...))).)).))))))...))))...)))).))..</w:t>
      </w:r>
    </w:p>
    <w:p w14:paraId="2304022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907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color w:val="000000"/>
          <w:lang w:val="en-US" w:eastAsia="ru-RU"/>
        </w:rPr>
        <w:t>haplotype:ap</w:t>
      </w:r>
      <w:proofErr w:type="gramEnd"/>
      <w:r w:rsidRPr="00A53F6C">
        <w:rPr>
          <w:rFonts w:ascii="Courier New" w:hAnsi="Courier New" w:cs="Courier New"/>
          <w:color w:val="000000"/>
          <w:lang w:val="en-US" w:eastAsia="ru-RU"/>
        </w:rPr>
        <w:t>5</w:t>
      </w:r>
    </w:p>
    <w:p w14:paraId="6BD44E3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GUGCCCUCGAACGGUAGGGAGACACUCGUGCAUCCCUGCCGAACAACGAACCCCGGCGCGGUCUGCGCCAAGGAACUUUAACGAAAGAGUGCCUCCGGCCGCCUCGGAAACGGUGUGCGUGCGGGAGGUGAAUCUUGUCUAGAACCAU</w:t>
      </w:r>
    </w:p>
    <w:p w14:paraId="4AC973F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2D72986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906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color w:val="000000"/>
          <w:lang w:val="en-US" w:eastAsia="ru-RU"/>
        </w:rPr>
        <w:t>haplotype:ap</w:t>
      </w:r>
      <w:proofErr w:type="gramEnd"/>
      <w:r w:rsidRPr="00A53F6C">
        <w:rPr>
          <w:rFonts w:ascii="Courier New" w:hAnsi="Courier New" w:cs="Courier New"/>
          <w:color w:val="000000"/>
          <w:lang w:val="en-US" w:eastAsia="ru-RU"/>
        </w:rPr>
        <w:t>9</w:t>
      </w:r>
    </w:p>
    <w:p w14:paraId="204E9BA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UUGCCCUCGAACGGUAGGGAGACACUCGUGCAUCCCUGCCGAACAACGAACCCCGGCGCGGUCUGCGCCAAGGAACUUUAACGAAAGAGUGCCUCCGGCCGCCUCGGAAACGGUGUGCGUGCGGGAGGUGAAUCUUGUCUAGAACCAU</w:t>
      </w:r>
    </w:p>
    <w:p w14:paraId="02B68B3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3007C19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905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color w:val="000000"/>
          <w:lang w:val="en-US" w:eastAsia="ru-RU"/>
        </w:rPr>
        <w:t>haplotype:ap</w:t>
      </w:r>
      <w:proofErr w:type="gramEnd"/>
      <w:r w:rsidRPr="00A53F6C">
        <w:rPr>
          <w:rFonts w:ascii="Courier New" w:hAnsi="Courier New" w:cs="Courier New"/>
          <w:color w:val="000000"/>
          <w:lang w:val="en-US" w:eastAsia="ru-RU"/>
        </w:rPr>
        <w:t>8</w:t>
      </w:r>
    </w:p>
    <w:p w14:paraId="349B1E1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UCGAACGGUAGGGAGACACUCGUGCAUCCCUGCCGAACAACGAACCCCGGCGCGGUCUGCGCCAAGGAACUUUAACGAAAGAGUGCCUCCGGCCGCCUCGGAAACGGUGUGCGUGCGGGAGGUGAAUCUUGUCUAGAACCAU</w:t>
      </w:r>
    </w:p>
    <w:p w14:paraId="3DDF485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39E699C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90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color w:val="000000"/>
          <w:lang w:val="en-US" w:eastAsia="ru-RU"/>
        </w:rPr>
        <w:t>haplotype:ap</w:t>
      </w:r>
      <w:proofErr w:type="gramEnd"/>
      <w:r w:rsidRPr="00A53F6C">
        <w:rPr>
          <w:rFonts w:ascii="Courier New" w:hAnsi="Courier New" w:cs="Courier New"/>
          <w:color w:val="000000"/>
          <w:lang w:val="en-US" w:eastAsia="ru-RU"/>
        </w:rPr>
        <w:t>7</w:t>
      </w:r>
    </w:p>
    <w:p w14:paraId="5EA64A4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UUGCCCUCGAACGGUAGGGAGACACUCGUGCAUCCCUGCCGAACAACGAACCCCGGCGCGGUCUGCGCCAAGGAACUUUAACGAAAGAGUGCCUCCGGCCGCCUCGGAAACGGUGUGCGUGCGGGGGGUGAAUCUUGUCUAGAACCAU</w:t>
      </w:r>
    </w:p>
    <w:p w14:paraId="2C7C373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3460413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&gt;AB24390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color w:val="000000"/>
          <w:lang w:val="en-US" w:eastAsia="ru-RU"/>
        </w:rPr>
        <w:t>haplotype:ap</w:t>
      </w:r>
      <w:proofErr w:type="gramEnd"/>
      <w:r w:rsidRPr="00A53F6C">
        <w:rPr>
          <w:rFonts w:ascii="Courier New" w:hAnsi="Courier New" w:cs="Courier New"/>
          <w:color w:val="000000"/>
          <w:lang w:val="en-US" w:eastAsia="ru-RU"/>
        </w:rPr>
        <w:t>6</w:t>
      </w:r>
    </w:p>
    <w:p w14:paraId="6BB34A0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UCGAACGGUAGGGAGACACUCGUGCAUCCCUGCCGAACAACGAACCCCGGCGCGGUCUGCGCCAAGGAACUUUAACGAAAGAGUGCCUCCGGCCGCCUCGGAAACGGUGUGCGUGCGGGAGGUGAAUCUUGUCUAGAACCAU</w:t>
      </w:r>
    </w:p>
    <w:p w14:paraId="582ACC7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7CF31C2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902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color w:val="000000"/>
          <w:lang w:val="en-US" w:eastAsia="ru-RU"/>
        </w:rPr>
        <w:t>haplotype:ap</w:t>
      </w:r>
      <w:proofErr w:type="gramEnd"/>
      <w:r w:rsidRPr="00A53F6C">
        <w:rPr>
          <w:rFonts w:ascii="Courier New" w:hAnsi="Courier New" w:cs="Courier New"/>
          <w:color w:val="000000"/>
          <w:lang w:val="en-US" w:eastAsia="ru-RU"/>
        </w:rPr>
        <w:t>3</w:t>
      </w:r>
    </w:p>
    <w:p w14:paraId="158B774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UAGAACGACCCGUGAACCUGUUGAAACAACUGGGGGUGGGGGGCGAUCUCGCCCCUUGCCCUCGAACGGUAGGGAGACACUCGUGCAUCCCUGCCGAACAACGAACCCCGGCGCGGUCUGCGCCAAGGAACUUUAACGAAAGAGUGCCUCCGGCCGCCUCGGAAACGGUGUGCGUGCGGGAGGUGAAUCUUGUCUAGAACCAU</w:t>
      </w:r>
    </w:p>
    <w:p w14:paraId="226BD5B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1DF23E5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90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color w:val="000000"/>
          <w:lang w:val="en-US" w:eastAsia="ru-RU"/>
        </w:rPr>
        <w:t>haplotype:ap</w:t>
      </w:r>
      <w:proofErr w:type="gramEnd"/>
      <w:r w:rsidRPr="00A53F6C">
        <w:rPr>
          <w:rFonts w:ascii="Courier New" w:hAnsi="Courier New" w:cs="Courier New"/>
          <w:color w:val="000000"/>
          <w:lang w:val="en-US" w:eastAsia="ru-RU"/>
        </w:rPr>
        <w:t>2</w:t>
      </w:r>
    </w:p>
    <w:p w14:paraId="714E9BA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UCGAACGGUAGGGAGACACUCGUGCAUCCCUGCCGAACAACGAACCCCGGCGCGGUCUGCGCCAAGGAACUUUAACGAAAGAGUGCCUCCGGCCGCCUCGGAAACGGUGUGCGUGCGGGAGGUGAAUCUUGUCUAGAACCAU</w:t>
      </w:r>
    </w:p>
    <w:p w14:paraId="6FB5F56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3295A42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900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color w:val="000000"/>
          <w:lang w:val="en-US" w:eastAsia="ru-RU"/>
        </w:rPr>
        <w:t>haplotype:ap</w:t>
      </w:r>
      <w:proofErr w:type="gramEnd"/>
      <w:r w:rsidRPr="00A53F6C">
        <w:rPr>
          <w:rFonts w:ascii="Courier New" w:hAnsi="Courier New" w:cs="Courier New"/>
          <w:color w:val="000000"/>
          <w:lang w:val="en-US" w:eastAsia="ru-RU"/>
        </w:rPr>
        <w:t>1</w:t>
      </w:r>
    </w:p>
    <w:p w14:paraId="31C642C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UCGAACGGUAGGGAGACACUCGUGCAUCCCUGCCGAACAACGAACCCCGGCGCGGUCUGCGCCAAGGAACUUUAACGAAAGAGUGCCUCCGGCCGCCUCGGAAACGGUGUGCGUGCGGGAGGUGAAUCUUGUCUAGAACCAU</w:t>
      </w:r>
    </w:p>
    <w:p w14:paraId="1DFBCBD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5FC8D0B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899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color w:val="000000"/>
          <w:lang w:val="en-US" w:eastAsia="ru-RU"/>
        </w:rPr>
        <w:t>haplotype:ap</w:t>
      </w:r>
      <w:proofErr w:type="gramEnd"/>
      <w:r w:rsidRPr="00A53F6C">
        <w:rPr>
          <w:rFonts w:ascii="Courier New" w:hAnsi="Courier New" w:cs="Courier New"/>
          <w:color w:val="000000"/>
          <w:lang w:val="en-US" w:eastAsia="ru-RU"/>
        </w:rPr>
        <w:t>4</w:t>
      </w:r>
    </w:p>
    <w:p w14:paraId="35FD2C1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GUGCCCUCGAACGGUAGGGAGACACUCGUGCAUCCCUGCUGAACAACGAACCCCGGCGCGGUCUGCGCCAAGGAACUUUAACGAAAGAGUGCCUCCGGCCGCCUCGGAAACGGUGUGCGUGCGGGAGGUGAAUCUUGUCUAGAACCAU</w:t>
      </w:r>
    </w:p>
    <w:p w14:paraId="4C906B9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5B7CF49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898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ovalifoli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genes for ITS1, 5.8S rRNA, ITS2, </w:t>
      </w:r>
      <w:proofErr w:type="gramStart"/>
      <w:r w:rsidRPr="00A53F6C">
        <w:rPr>
          <w:rFonts w:ascii="Courier New" w:hAnsi="Courier New" w:cs="Courier New"/>
          <w:color w:val="000000"/>
          <w:lang w:val="en-US" w:eastAsia="ru-RU"/>
        </w:rPr>
        <w:t>haplotype:ov</w:t>
      </w:r>
      <w:proofErr w:type="gramEnd"/>
      <w:r w:rsidRPr="00A53F6C">
        <w:rPr>
          <w:rFonts w:ascii="Courier New" w:hAnsi="Courier New" w:cs="Courier New"/>
          <w:color w:val="000000"/>
          <w:lang w:val="en-US" w:eastAsia="ru-RU"/>
        </w:rPr>
        <w:t>3</w:t>
      </w:r>
    </w:p>
    <w:p w14:paraId="63BF680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--UCUCGCCCCUUGCCCCCGAACGGUAGGGAGACACUUGUGCAUCCCUGCCGAACAACGAACCCCGGCGCGGUCUGCGCCAAGGAACUUUAACGAAAGAGUGCCUCCCGCCGCCUCGGAAACGGUGUGCGUGCGGGAGGUGAAUCUUGUCUAGAACCAU</w:t>
      </w:r>
    </w:p>
    <w:p w14:paraId="41065FA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--....))))))))))))))..(((((((((..((....))..))))))))).............((((((...))))))..((...((((....((((..((((((.(((((.(((....)))...))).)).))))))...))))...)))).))..</w:t>
      </w:r>
    </w:p>
    <w:p w14:paraId="2C8F9F3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897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ovalifoli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genes for ITS1, 5.8S rRNA, ITS2, </w:t>
      </w:r>
      <w:proofErr w:type="gramStart"/>
      <w:r w:rsidRPr="00A53F6C">
        <w:rPr>
          <w:rFonts w:ascii="Courier New" w:hAnsi="Courier New" w:cs="Courier New"/>
          <w:color w:val="000000"/>
          <w:lang w:val="en-US" w:eastAsia="ru-RU"/>
        </w:rPr>
        <w:t>haplotype:ov</w:t>
      </w:r>
      <w:proofErr w:type="gramEnd"/>
      <w:r w:rsidRPr="00A53F6C">
        <w:rPr>
          <w:rFonts w:ascii="Courier New" w:hAnsi="Courier New" w:cs="Courier New"/>
          <w:color w:val="000000"/>
          <w:lang w:val="en-US" w:eastAsia="ru-RU"/>
        </w:rPr>
        <w:t>2</w:t>
      </w:r>
    </w:p>
    <w:p w14:paraId="1CDB16B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--UCUCGCCCCUUGCCCCCGAACGGUAGGGAGACACUUGUGCAUCCCUGCCGAACAACGAACCCCGGCGCGGUCUGCGCCAAGGAACUUUAACGAAAGAGUGCCUCCCGCCGCCUCGGAAACGGUGUGCGUGCGGGAGGUGAAUCUUGUCUAGAACCAU</w:t>
      </w:r>
    </w:p>
    <w:p w14:paraId="1C03EE6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--....))))))))))))))..(((((((((..((....))..))))))))).............((((((...))))))..((...((((....((((..((((((.(((((.(((....)))...))).)).))))))...))))...)))).))..</w:t>
      </w:r>
    </w:p>
    <w:p w14:paraId="5DDDE9E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895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middendorffi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genes for ITS1, 5.8S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rRN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, ITS2,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haplotype:mi</w:t>
      </w:r>
      <w:proofErr w:type="spellEnd"/>
    </w:p>
    <w:p w14:paraId="2562AF1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--UCUCGCCCCUUGCCCCCGAACGGUAGGGAGACACUCGUGCAUCCCUGCCGAACAACGAACCCCGGCGCGGUCU</w:t>
      </w: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GCGCCAAGGAACUUUAACGAAAGAGUGCCUCCCGCCGCCUCGGAAACGGUGUGCGUGCGGGAGGUGAAUCUUGUCUAGAACCAU</w:t>
      </w:r>
    </w:p>
    <w:p w14:paraId="55E2CD7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--....))))))))))))))..(((((((((..((....))..))))))))).............((((((...))))))..((...((((....((((..((((((.(((((.(((....)))...))).)).))))))...))))...)))).))..</w:t>
      </w:r>
    </w:p>
    <w:p w14:paraId="78F1CB4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89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davur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genes for ITS1, 5.8S rRNA, ITS2, </w:t>
      </w:r>
      <w:proofErr w:type="gramStart"/>
      <w:r w:rsidRPr="00A53F6C">
        <w:rPr>
          <w:rFonts w:ascii="Courier New" w:hAnsi="Courier New" w:cs="Courier New"/>
          <w:color w:val="000000"/>
          <w:lang w:val="en-US" w:eastAsia="ru-RU"/>
        </w:rPr>
        <w:t>haplotype:da</w:t>
      </w:r>
      <w:proofErr w:type="gramEnd"/>
      <w:r w:rsidRPr="00A53F6C">
        <w:rPr>
          <w:rFonts w:ascii="Courier New" w:hAnsi="Courier New" w:cs="Courier New"/>
          <w:color w:val="000000"/>
          <w:lang w:val="en-US" w:eastAsia="ru-RU"/>
        </w:rPr>
        <w:t>2</w:t>
      </w:r>
    </w:p>
    <w:p w14:paraId="6F0FB28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ACCCCUUGCCCCCGAACGGUAGGGAGACACUUGUGCAUCCCUGCCGAACAACGAACCCCGGCGCGGUCUGCGCCNNGGAACUUUAACGAAAGAGUGCCUCCCGCCGCCUCGGAAACGGUGUGCGUGCGGGAGGUGAAUCUUGUCUAGAACCAU</w:t>
      </w:r>
    </w:p>
    <w:p w14:paraId="484132D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.(....).)))))))))))))..(((((((((..((....))..))))))))).............((((((...))))))..((...((((....((((..((((((.(((((.(((....)))...))).)).))))))...))))...)))).))..</w:t>
      </w:r>
    </w:p>
    <w:p w14:paraId="08496DA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89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davur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genes for ITS1, 5.8S rRNA, ITS2, </w:t>
      </w:r>
      <w:proofErr w:type="gramStart"/>
      <w:r w:rsidRPr="00A53F6C">
        <w:rPr>
          <w:rFonts w:ascii="Courier New" w:hAnsi="Courier New" w:cs="Courier New"/>
          <w:color w:val="000000"/>
          <w:lang w:val="en-US" w:eastAsia="ru-RU"/>
        </w:rPr>
        <w:t>haplotype:da</w:t>
      </w:r>
      <w:proofErr w:type="gramEnd"/>
      <w:r w:rsidRPr="00A53F6C">
        <w:rPr>
          <w:rFonts w:ascii="Courier New" w:hAnsi="Courier New" w:cs="Courier New"/>
          <w:color w:val="000000"/>
          <w:lang w:val="en-US" w:eastAsia="ru-RU"/>
        </w:rPr>
        <w:t>1</w:t>
      </w:r>
    </w:p>
    <w:p w14:paraId="040074F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UGCGCCAAGGAACUUUAACGAAAGAGUGCCUCCCGCCGCCUCGGAAACGGUGUGCGUGCGGGAGGUGAAUCUUGUCUAGAACCAU</w:t>
      </w:r>
    </w:p>
    <w:p w14:paraId="2092E9C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3F1FB29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892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403D68">
        <w:rPr>
          <w:rFonts w:ascii="Courier New" w:hAnsi="Courier New" w:cs="Courier New"/>
          <w:i/>
          <w:iCs/>
          <w:color w:val="000000"/>
          <w:lang w:val="en-US" w:eastAsia="ru-RU"/>
        </w:rPr>
        <w:t>grossa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genes for ITS1, 5.8S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rRN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, ITS2,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haplotype:gr</w:t>
      </w:r>
      <w:proofErr w:type="spellEnd"/>
    </w:p>
    <w:p w14:paraId="3E140EC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UGCGCCAAGGAACUUUAACGAAAGAGUGCCUCCGGCCGCCUCGGAAACGGUGUGCGUGCGGGAGGCGAAUCUUGUCUAGAACCAU</w:t>
      </w:r>
    </w:p>
    <w:p w14:paraId="22877E5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4305F91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89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latyphylla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genes for ITS1, 5.8S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rRN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, ITS2,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haplotype:pl</w:t>
      </w:r>
      <w:proofErr w:type="spellEnd"/>
    </w:p>
    <w:p w14:paraId="5730BC8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03BD0EC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06EC1D8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890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maximoviczian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genes for ITS1, 5.8S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rRN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, ITS2,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haplotype:ma</w:t>
      </w:r>
      <w:proofErr w:type="spellEnd"/>
    </w:p>
    <w:p w14:paraId="2B35202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CGUGCAUCCCUGCCGAACAACGAACCCCGGCGCGGUCUGCGCCAAGGAACUUUAACGAAAGAGUGCCUCCGGCCGCCUCGGAAACGGUGUGCGUGCGGGAGGUGAAUCUUGUCUAGAACCAU</w:t>
      </w:r>
    </w:p>
    <w:p w14:paraId="301F51C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3C9148C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889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ermani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genes for ITS1, 5.8S rRNA, ITS2, haplotype:er4</w:t>
      </w:r>
    </w:p>
    <w:p w14:paraId="2CA22CC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GUGCCCUCGAACGGUAGGGAGACACUCGUGCAUCCCUGCUGAACAACGAACCCCGGCGCGGUCUGCGCCAAGGAACUUUAACGAAAGAGUGCCUCCGGCCGCCUCGGAAACGGUGUGCGUGCGGGAGGUGAAUCUUGUCUAGAACCAU</w:t>
      </w:r>
    </w:p>
    <w:p w14:paraId="649C750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61428A3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888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ermani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genes for ITS1, 5.8S rRNA, ITS2, haplotype:er3</w:t>
      </w:r>
    </w:p>
    <w:p w14:paraId="50BD902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UUGCCCUCGAACGGUAGGGAGACACUCGUGCAUCCCUGCCGAACAACGAACCCCGGCGCGGUCUGCGCCAAGGAACUUUAACGAAAGAGUGCCUCCGGCCGCCUCGGAAACGGUGUGCGUGCGGGAGGUGAAUCUUGUCUAGAACCAU</w:t>
      </w:r>
    </w:p>
    <w:p w14:paraId="134F69F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68A17EC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887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ermani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genes for ITS1, 5.8S rRNA, ITS2, haplotype:er2</w:t>
      </w:r>
    </w:p>
    <w:p w14:paraId="168A564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UCGAAACCUGCCCAGCAGAACGACCCGUGAACCUGUUGAAACAACUGGGGGUGGGGGGCGAUCUCGCCCCUUGCCCUCGAACGGUAGGGAGACACUCGUGCAUCCCUGCCGAACAACGAACCCCGGCGCGGUCUGCGCCAAGGAACUUUAACGAAAGAGUGCCUCCGGCCGCCUCGGAAACGGUGUGCGUGCGGGAGGUGAAUCUUGUCUAGAACCAU</w:t>
      </w:r>
    </w:p>
    <w:p w14:paraId="541D2A3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7DE9C8A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886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ermani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genes for ITS1, 5.8S rRNA, ITS2, haplotype:er1</w:t>
      </w:r>
    </w:p>
    <w:p w14:paraId="0CC2FFB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UCGAACGGUAGGGAGACACUCGUGCAUCCCUGCCGAACAACGAACCCCGGCGCGGUCUGCGCCAAGGAACUUUAACGAAAGAGUGCCUCCGGCCGCCUCGGAAACGGUGUGCGUGCGGGAGGUGAAUCUUGUCUAGAACCAU</w:t>
      </w:r>
    </w:p>
    <w:p w14:paraId="2FD7E12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07E4487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885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corylifolia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genes for ITS1, 5.8S rRNA, ITS2, haplotype:co2</w:t>
      </w:r>
    </w:p>
    <w:p w14:paraId="5BBCCDC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GUGCCCCCGAACGGUAGGGAGACACUCGUGCAUCCCUGCCGAACAACGAACCCCGGCGCGGUCUGCGCCAAGGAACUUUAACGAAAGAAUGCCUCCGGCCGCCUCGGAAACGGUGUGCGUGCGGGAGGUGAAUCUUGUCUAGAACCAU</w:t>
      </w:r>
    </w:p>
    <w:p w14:paraId="752F2F3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2E34699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88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corylifolia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genes for ITS1, 5.8S rRNA, ITS2, haplotype:co1</w:t>
      </w:r>
    </w:p>
    <w:p w14:paraId="2BC2A5E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GUGCCCCCGAACGGUAGGGAGACACUCGUGCAUCCCUGCCGAACAACGAACCCCGGCGCGGUCUGCGCCAAGGAACUUUAACGAAAGAAUGCCUCCGGCCGCCUCGGAAACGGUGUGCGUGCGGGAGGUGAAUCUUGUCUAGAACCAU</w:t>
      </w:r>
    </w:p>
    <w:p w14:paraId="6562B08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161A4A2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88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globisp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genes for ITS1, 5.8S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rRN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, ITS2,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haplotype:gl</w:t>
      </w:r>
      <w:proofErr w:type="spellEnd"/>
    </w:p>
    <w:p w14:paraId="099BE60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AUGUUGAAACAACUGGGGGCGGGGGGCGAUCUCGCCCCGUGCCCCCGAACGGUAGGGAGACACUCGUGCAUCCCUGCCGAACAACGAACCCCGGCGCGGUCUGCGCCAAGGAACUUUAACGAAAGAGUGCCUCCGGCCGCCUCGGAAACGGUGUGCGUGCGGGAGGUGAAUCUUGUCUAGAACCAU</w:t>
      </w:r>
    </w:p>
    <w:p w14:paraId="3CD574C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..(((...))).....))))).......((((((((.((((((....)))))).))))))))..(((((((((..((....))..))))))))).............((((((...))))))..((...((((....((((..((((((.(((((.(((....)))...))).)).))))))...))))...)))).))..</w:t>
      </w:r>
    </w:p>
    <w:p w14:paraId="63EE2AB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882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chichibu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genes for ITS1, 5.8S rRNA, ITS2, haplotype:ch2</w:t>
      </w:r>
    </w:p>
    <w:p w14:paraId="42E9BDA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UGACCCGUGAACCUGUUGAAACAACUGGGGGCGGGGGGCGAUCUCGCCCCGUGCCCCCGAACGGUAGGGAGACACUUGUGCAUCCCUGCUGAACAACGAACCCCGGCGCGGUCUGCGCCAAGGAACUUUAACGAAAGAGUGCCUCCGGCCGCCUCGGAAACGGUGUGCGUGCGGGAGGUGAAUCUUGUCUAGAACCAU</w:t>
      </w:r>
    </w:p>
    <w:p w14:paraId="1C1E276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4BD9A16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88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chichibu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genes for ITS1, 5.8S rRNA, ITS2, haplotype:ch1</w:t>
      </w:r>
    </w:p>
    <w:p w14:paraId="7712059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UGACCCGUGAACCUGUUGAAACAACUGGGGGCGGGGGGCGAUCUCGCCCCGUGCCCCCGAACGGUAGGGAGACACUUGUGCAUCCCUGCUGAACAACGAACCCCGGCGCGGUCUGCGCCAAGGAACUUUAACGAAAGAGUGCCUCCGGCCGCCUCGGAAACGGUGUGCGUGCGGUAGGUGAAUCUUGUCUAGAACCAU</w:t>
      </w:r>
    </w:p>
    <w:p w14:paraId="096C965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.(.(((((.(((....)))...))).)).).))))...))))...)))).))..</w:t>
      </w:r>
    </w:p>
    <w:p w14:paraId="25D1766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B243880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schmidtii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genes for ITS1, 5.8S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rRN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, ITS2,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haplotype:sc</w:t>
      </w:r>
      <w:proofErr w:type="spellEnd"/>
    </w:p>
    <w:p w14:paraId="6FB7461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UGACCCGUGAACUUGUUGAAACAACUGGGGGCGGGGGGCGAUCUCGCCCCGUGCCCCCGAACGGUAGGGAGACACUUGUGCAUCCCUGCCGAACAACGAACCCCGGCGCGGUCUGCGCCAAGGAACUUUAACGAAAGAGUGCCUCCAGCCGCCUCGGAAACGGUGUGCGUGCGGGAGGUGAAUCUUGUCUAGAACCAU</w:t>
      </w:r>
    </w:p>
    <w:p w14:paraId="6509054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261C205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&gt;KT309028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occidentalis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2 5.8S ribosomal RNA gene and internal transcribed spacer 1, partial sequence; 5.8S ribosomal RNA gene, complete sequence; and internal transcribed spacer 2, partial sequence</w:t>
      </w:r>
    </w:p>
    <w:p w14:paraId="2010FE7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YGKGGGGCGAUCUCGCCCCUUGCCCCCGAACGGUAGGGAGACACUUGUGCAUCCCUGCCGAACAACGAACCCCGGCGCGGUCUGCGCCAAGGAAMUUUAACGAAAGAGUGCCUCCGGCCGCCUCGGAAACGGUGUGCGUGCGGGAGGUGAAUCUUGUCUAGAACCAY</w:t>
      </w:r>
    </w:p>
    <w:p w14:paraId="46FE43A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2375B77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27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occidentalis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1 5.8S ribosomal RNA gene and internal transcribed spacer 1, partial sequence; 5.8S ribosomal RNA gene, complete sequence; and internal transcribed spacer 2, partial sequence</w:t>
      </w:r>
    </w:p>
    <w:p w14:paraId="760BC4E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UGCGCCAAGGAACUUUAACGAAAGAGUGCCUCCGGCCGCCUCGGAAACGGUGUGCGUGCGGGAGGUGAAUCUUGUCUAGAACCAU</w:t>
      </w:r>
    </w:p>
    <w:p w14:paraId="3C8E34C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368C769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26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403D68">
        <w:rPr>
          <w:rFonts w:ascii="Courier New" w:hAnsi="Courier New" w:cs="Courier New"/>
          <w:i/>
          <w:iCs/>
          <w:color w:val="000000"/>
          <w:lang w:val="en-US" w:eastAsia="ru-RU"/>
        </w:rPr>
        <w:t>humilis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3 5.8S ribosomal RNA gene and internal transcribed spacer 1, partial sequence; 5.8S ribosomal RNA gene, complete sequence; and internal transcribed spacer 2, partial sequence</w:t>
      </w:r>
    </w:p>
    <w:p w14:paraId="45AF2C3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YGCCCCUUGCCCCCGAACGGUAGGGAGACACUCGUGCAUCCCUGCCGAACAACGAACCCCGGCGCGGUCUGCGCCAAGGAACUUUAACGAAAGAGUGCCUCCGGCCGCCUCGGAAACGGUGUGCGUGCGGGAGGUGAAUCUUGUCUAGAACCAU</w:t>
      </w:r>
    </w:p>
    <w:p w14:paraId="6C40293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747B4BF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25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403D68">
        <w:rPr>
          <w:rFonts w:ascii="Courier New" w:hAnsi="Courier New" w:cs="Courier New"/>
          <w:i/>
          <w:iCs/>
          <w:color w:val="000000"/>
          <w:lang w:val="en-US" w:eastAsia="ru-RU"/>
        </w:rPr>
        <w:t>humilis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391E737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YGCCCCUUGCCCCCGAACGGUAGGGAGACACUCGUGCAUCCCUGCCGAACAACGAACCCCGGCGCGGUCUGCGCCAAGGAACUUUAACGAAAGAGUGCCUCCGGCCGCCUCGGAAACGGUGUGCGUGCGGGAGGUGAAUCUUGUCUAGAACCAU</w:t>
      </w:r>
    </w:p>
    <w:p w14:paraId="604148C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4391768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2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403D68">
        <w:rPr>
          <w:rFonts w:ascii="Courier New" w:hAnsi="Courier New" w:cs="Courier New"/>
          <w:i/>
          <w:iCs/>
          <w:color w:val="000000"/>
          <w:lang w:val="en-US" w:eastAsia="ru-RU"/>
        </w:rPr>
        <w:t>humilis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3E7DAF8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CGUGCAUCCCUGCCGAACAACGAACCCCGGCGCGGUCUGCGCCAAGGAACUUUAACGAAAGAGUGCCUCCGGCCGCCUCGGAAACGGUGUGCGUGCGGGAGGUGAAUCUUGUCUAGAACCAU</w:t>
      </w:r>
    </w:p>
    <w:p w14:paraId="76C4942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6E73A30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2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ovalifoli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654168A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--UCUCGCCCCUUGCCCCCGAACGGUAGGGAGACACUUGUGCAUCCCUGCCGAACAACGAACCCCGGCGCGGUCUGCGCCAAGGAACUUUAACGAAAGAGUGCCUCCCGCCGCCUCGGAAACGGUGUGCGUGCGGGAGGUGAAUCUUGUCUAGAACCAU</w:t>
      </w:r>
    </w:p>
    <w:p w14:paraId="1958C24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--....))))))))))))))..(((((((((..((....))..))))))))).............((((((...))))))..((...((((....((((..((((((.(((((.(((....)))...))).)).))))))...))))...)))).))..</w:t>
      </w:r>
    </w:p>
    <w:p w14:paraId="7D22286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22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ovalifoli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22751F5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UCGAAACCUGCCCAGCAGAACGACCCGUGAACCUGUUGAAACAACUGGGGGCGGGGGGC--UCUCGCCCCUUGCCCCCGAACGGUAGGGAGACACUUGUGCAUCCCUGCCGAACAACGAACCCCGGCGCGGUCUGCGCCAAGGAACUUUAACGAAAGAGUGCCUCCCGCCGCCUCGGAAACGGUGUGCGUGCGGGAGGUGAAUCUUGUCUAGAACCAU</w:t>
      </w:r>
    </w:p>
    <w:p w14:paraId="023FDBF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--....))))))))))))))..(((((((((..((....))..))))))))).............((((((...))))))..((...((((....((((..((((((.(((((.(((....)))...))).)).))))))...))))...)))).))..</w:t>
      </w:r>
    </w:p>
    <w:p w14:paraId="66E675A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2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mi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323BBF1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--UCUCGCCCCUUGCCCCCGAACGGUAGGGAGACACUUGUGCAUCCCUGCCGAACAACGAACCCCGGCGCGGUCUGCGCCAAGGAACUUUAACGAAAGAGUGCCUCCGGCCGCCUCGGAAACGGUGUGCGUGCGGGAGGUGAAUCUUGUCUAGAACCAU</w:t>
      </w:r>
    </w:p>
    <w:p w14:paraId="391DB94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--....))))))))))))))..(((((((((..((....))..))))))))).............((((((...))))))..((...((((....((((..((((((.(((((.(((....)))...))).)).))))))...))))...)))).))..</w:t>
      </w:r>
    </w:p>
    <w:p w14:paraId="4459CB4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20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nana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2 5.8S ribosomal RNA gene and internal transcribed spacer 1, partial sequence; 5.8S ribosomal RNA gene, complete sequence; and internal transcribed spacer 2, partial sequence</w:t>
      </w:r>
    </w:p>
    <w:p w14:paraId="43D877F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YCCCCGAACGGUAGGGAGACACUUGUGCAUCCCUGCCGAACAACGAACCCCGGCGCGGUCUGCGCCAAGGAACUUUAACGAAAGAGUGCCUCCGGCCGCCUCGGAAACGGUGUGCGUGCGGGAGGUGAAUCUUGUCUAGAACCAU</w:t>
      </w:r>
    </w:p>
    <w:p w14:paraId="627F7E1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50155B7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19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nana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subsp. </w:t>
      </w:r>
      <w:proofErr w:type="spellStart"/>
      <w:r w:rsidRPr="00623FD0">
        <w:rPr>
          <w:rFonts w:ascii="Courier New" w:hAnsi="Courier New" w:cs="Courier New"/>
          <w:i/>
          <w:iCs/>
          <w:color w:val="000000"/>
          <w:lang w:val="en-US" w:eastAsia="ru-RU"/>
        </w:rPr>
        <w:t>exili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5E631B5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--UCUCGCCCCUUGCCCCCGAACGGUAGGGAGACACUUGUGCAUCCCUGCCGAACAACGAACCCCGGCGCGGUCUGCGCCAAGGAACUUUAACGAAAGAGUGCCUCCGGCCGCCUCGGAAACGGUGUGCGUGCGGGAGGUGAAUCUUGUCUAGAACCAU</w:t>
      </w:r>
    </w:p>
    <w:p w14:paraId="1B1D493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--....))))))))))))))..(((((((((..((....))..))))))))).............((((((...))))))..((...((((....((((..((((((.(((((.(((....)))...))).)).))))))...))))...)))).))..</w:t>
      </w:r>
    </w:p>
    <w:p w14:paraId="4D8E0CE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18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nana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1 5.8S ribosomal RNA gene and internal transcribed spacer 1, partial sequence; 5.8S ribosomal RNA gene, complete sequence; and internal transcribed spacer 2, partial sequence</w:t>
      </w:r>
    </w:p>
    <w:p w14:paraId="5D910E6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UGCGCCAAGGAACUUUAACGAAAGAGUGCCUCCGGCCGCCUCGGAAACGGUGUGCGUGCGGGAGGUGAAUCUUGUCUAGAACCAU</w:t>
      </w:r>
    </w:p>
    <w:p w14:paraId="20E21FC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1DEA863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17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glandulos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492AB84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UUGCCCCCGAACGGUAGGGAGACACUUGUGCAUCCCUGCCGAACAACGAACCCCGGCGCGGUCUGCGCCAAGGAACUUUAACGAAAGAGUGCCUCCGGCCGCCUCGGAAACGGUGUGCGUGCGGGAGGUGAAUCUUGUCUAGAACCAC</w:t>
      </w:r>
    </w:p>
    <w:p w14:paraId="06ED4C2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588F100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16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403D68">
        <w:rPr>
          <w:rFonts w:ascii="Courier New" w:hAnsi="Courier New" w:cs="Courier New"/>
          <w:i/>
          <w:iCs/>
          <w:color w:val="000000"/>
          <w:lang w:val="en-US" w:eastAsia="ru-RU"/>
        </w:rPr>
        <w:t>cordifoli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03673F5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UCGAAACCUGCCCAGCAGAACGACCCGUGAACCUGUUGAAACAACUGGGGGCGGGGGGCGAUCUCGCCCCUUGCCCCCGAACGGUAGGGAGACACUUGUGCAUCCCUGCCGAACAACGAACCCCGGCGCGGUCUGCGCCAAGGAACUUUAACGAAAGAGUGCCUCCGGCCGCCUCGGAAACGGUGUGCGUGCGGGAGGUGAAUCUUGUCUAGAACCAU</w:t>
      </w:r>
    </w:p>
    <w:p w14:paraId="2AF632D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420A39F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15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403D68">
        <w:rPr>
          <w:rFonts w:ascii="Courier New" w:hAnsi="Courier New" w:cs="Courier New"/>
          <w:i/>
          <w:iCs/>
          <w:color w:val="000000"/>
          <w:lang w:val="en-US" w:eastAsia="ru-RU"/>
        </w:rPr>
        <w:t>cordifoli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1D5E0E2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UUGCCCCCGAACGGUAGGGAGACACUUGUGCAUCCCUGCCGAACAACGAACCCCGGCGCGGUCUGCGCCAAGGAACUUUAACGAAAGAGUGCCUCCGGCCGCCUCGGAAACGGUGUGCGUGCGGGAGGUGAAUCUUGUCUAGAACCAU</w:t>
      </w:r>
    </w:p>
    <w:p w14:paraId="3C52813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443486B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1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apyrifera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var. </w:t>
      </w:r>
      <w:proofErr w:type="spellStart"/>
      <w:r w:rsidRPr="00CE0E69">
        <w:rPr>
          <w:rFonts w:ascii="Courier New" w:hAnsi="Courier New" w:cs="Courier New"/>
          <w:i/>
          <w:iCs/>
          <w:color w:val="000000"/>
          <w:lang w:val="en-US" w:eastAsia="ru-RU"/>
        </w:rPr>
        <w:t>commutat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2E20922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UGCGCCAAGGAACUUUAACGAAAGAGUGCCUCCGGCCGCCUCGGAAACGGUGUGCGUGCGGGAGGUGAAUCUUGUCUAGAACCAU</w:t>
      </w:r>
    </w:p>
    <w:p w14:paraId="329428E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78F10E7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1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apyrifera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3 5.8S ribosomal RNA gene and internal transcribed spacer 1, partial sequence; 5.8S ribosomal RNA gene, complete sequence; and internal transcribed spacer 2, partial sequence</w:t>
      </w:r>
    </w:p>
    <w:p w14:paraId="52C5A79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KGGGGCGAUCUCGCCCCUUGCCCCCGAACGGUAGGGAGACACUUGUGCAUCCCUGCCGAACAACGAACCCCGGCGCGGUCCGCGCCAAGGAACUUUAACGAAAGAGUGCCUCCGGCCGCCUCGGAAACGGUGUGCGUGCGGGAGGUGAAUCUUGUCUAGAACCAU</w:t>
      </w:r>
    </w:p>
    <w:p w14:paraId="03BAAE6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2BC1BD3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12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apyrifera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2 5.8S ribosomal RNA gene and internal transcribed spacer 1, partial sequence; 5.8S ribosomal RNA gene, complete sequence; and internal transcribed spacer 2, partial sequence</w:t>
      </w:r>
    </w:p>
    <w:p w14:paraId="42850DB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GGCAGAACGACCCGUGAACCUGUUGAAACAACUGGGGGUGGGGGGCGAUCUCGCCCCUUGCCCCCGAACGGUAGGGAGACACUUGUGCAUCCCUGCCGAACAACGAACCCCGGCGCGGUCUGCGCCAAGGAACUUUAACGAAAGAGUGCCUCCCGCCGCCUCGGAAACGGUGUGCGUGCGGGAGGUGAAUCUUGUCUAGAACCAU</w:t>
      </w:r>
    </w:p>
    <w:p w14:paraId="056B454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7F4D5F9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1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apyrifera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1 5.8S ribosomal RNA gene and internal transcribed spacer 1, partial sequence; 5.8S ribosomal RNA gene, complete sequence; and internal transcribed spacer 2, partial sequence</w:t>
      </w:r>
    </w:p>
    <w:p w14:paraId="56587FB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GGCAGAACGACCCGUGAACCUGUUGAAACAACUGGGGGUGGGGGGCGAUCUCGCCCCUUGCCCCCGAACGGUAGGGAGACACUUGUGCAUCCCUGCCGAACAACGAACCCCGGCGCGGUCUGCGCCAAGGAACUUUAACGAAAGAGUGCCUCCCGCCGCCUCGGAAACGGUGUGCGUGCGGGAGGUGAAUCUUGUCUAGAACCAU</w:t>
      </w:r>
    </w:p>
    <w:p w14:paraId="1C2960E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7A76952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10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opulifoli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3 5.8S ribosomal RNA gene and internal transcribed spacer 1, partial sequence; 5.8S ribosomal RNA gene, complete sequence; and internal transcribed spacer 2, partial sequence</w:t>
      </w:r>
    </w:p>
    <w:p w14:paraId="32456F0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YGGGGGGCGAUCUCGCCCCUUGYCCCCGAACGGUAGGGAGACACUUGUGCAUCCCUGCCGAACAACGAACCCCGGCGCGGUCYGCGCCAAGGAACUUUAACGAAAGAGUGCCUCCGGCCGCCUCGGAAACGGUGUGCGUGCGGGAGGUGAAUCUUGUCUAGAACCAU</w:t>
      </w:r>
    </w:p>
    <w:p w14:paraId="2CC0783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6ED0C3A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&gt;KT309009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opulifoli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59EF9AB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YGGGGGGCGAUCUCGCCCCUUGYCCCCGAACGGUAGGGAGACACUUGUGCAUCCCUGCCGAACAACGAACCCCGGCGCGGUCCGCGCCAAGGAACUUUAACGAAAGAGUGCCUCCGGCCGCCUCGGAAACGGUGUGCGUGCGGGAGGUGAAUCUUGUCUAGAACCAU</w:t>
      </w:r>
    </w:p>
    <w:p w14:paraId="580E3FD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35B4A04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08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subsp.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mandshur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5 5.8S ribosomal RNA gene and internal transcribed spacer 1, partial sequence; 5.8S ribosomal RNA gene, complete sequence; and internal transcribed spacer 2, partial sequence</w:t>
      </w:r>
    </w:p>
    <w:p w14:paraId="6D76B1D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7D9084D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2C44940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07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subsp.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6 5.8S ribosomal RNA gene and internal transcribed spacer 1, partial sequence; 5.8S ribosomal RNA gene, complete sequence; and internal transcribed spacer 2, partial sequence</w:t>
      </w:r>
    </w:p>
    <w:p w14:paraId="5DF0AB3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74E607F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37CB9F0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06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subsp.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5 5.8S ribosomal RNA gene and internal transcribed spacer 1, partial sequence; 5.8S ribosomal RNA gene, complete sequence; and internal transcribed spacer 2, partial sequence</w:t>
      </w:r>
    </w:p>
    <w:p w14:paraId="19A016A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2D92A37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6D96FEE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05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subsp.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mandshur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4 5.8S ribosomal RNA gene and internal transcribed spacer 1, partial sequence; 5.8S ribosomal RNA gene, complete sequence; and internal transcribed spacer 2, partial sequence</w:t>
      </w:r>
    </w:p>
    <w:p w14:paraId="54BDAD7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0BB5C95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57FAC1A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0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subsp. </w:t>
      </w:r>
      <w:proofErr w:type="spellStart"/>
      <w:r w:rsidRPr="00DE6C4A">
        <w:rPr>
          <w:rFonts w:ascii="Courier New" w:hAnsi="Courier New" w:cs="Courier New"/>
          <w:i/>
          <w:iCs/>
          <w:color w:val="000000"/>
          <w:lang w:val="en-US" w:eastAsia="ru-RU"/>
        </w:rPr>
        <w:t>szechuan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3 5.8S ribosomal RNA gene and internal transcribed spacer 1, partial sequence; 5.8S ribosomal RNA gene, complete sequence; and internal transcribed spacer 2, partial sequence</w:t>
      </w:r>
    </w:p>
    <w:p w14:paraId="49E4582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5817596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12CE11A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&gt;KT30900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subsp. </w:t>
      </w:r>
      <w:proofErr w:type="spellStart"/>
      <w:r w:rsidRPr="00DE6C4A">
        <w:rPr>
          <w:rFonts w:ascii="Courier New" w:hAnsi="Courier New" w:cs="Courier New"/>
          <w:i/>
          <w:iCs/>
          <w:color w:val="000000"/>
          <w:lang w:val="en-US" w:eastAsia="ru-RU"/>
        </w:rPr>
        <w:t>szechuan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0687D47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23EF885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374D5B2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02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subsp.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4 5.8S ribosomal RNA gene and internal transcribed spacer 1, partial sequence; 5.8S ribosomal RNA gene, complete sequence; and internal transcribed spacer 2, partial sequence</w:t>
      </w:r>
    </w:p>
    <w:p w14:paraId="2DAEA4D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1FF66C0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4B9B0A8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0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subsp.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3 5.8S ribosomal RNA gene and internal transcribed spacer 1, partial sequence; 5.8S ribosomal RNA gene, complete sequence; and internal transcribed spacer 2, partial sequence</w:t>
      </w:r>
    </w:p>
    <w:p w14:paraId="15F0C46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50AB5C9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590BD70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9000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subsp.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3645475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1ACFA57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2B0C52B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99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subsp.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mandshur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3 5.8S ribosomal RNA gene and internal transcribed spacer 1, partial sequence; 5.8S ribosomal RNA gene, complete sequence; and internal transcribed spacer 2, partial sequence</w:t>
      </w:r>
    </w:p>
    <w:p w14:paraId="12CD6FE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6E4AA05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3FF64F5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98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subsp.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674EDB1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57376E9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049BBA3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&gt;KT308997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subsp. </w:t>
      </w:r>
      <w:proofErr w:type="spellStart"/>
      <w:r w:rsidRPr="00DE6C4A">
        <w:rPr>
          <w:rFonts w:ascii="Courier New" w:hAnsi="Courier New" w:cs="Courier New"/>
          <w:i/>
          <w:iCs/>
          <w:color w:val="000000"/>
          <w:lang w:val="en-US" w:eastAsia="ru-RU"/>
        </w:rPr>
        <w:t>szechuan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6544358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04C79DC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78FC5AD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96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subsp.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mandshur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0435E6D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22E6706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7D72B0C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95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glandulos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33F587B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RGCAGAACGACCCGUGAACCUGUUGAAACAACUGGGGGUGGGGGGCGAUCUCGCCCCUUGCCCCCGAACGGUAGGGAGACACUUGUGCAUCCCUGCCGAACAACGAACCCCGGCGCGGUCUGCGCCAAGGAACUUUAACGAAAGAGUGCCUCCCGCCGCCUCGGAAACGGUGUGCGUGCGGGAGGUGAAUCUUGUCUAGAACCAU</w:t>
      </w:r>
    </w:p>
    <w:p w14:paraId="6D63FF7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304D95B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9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opulifoli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2B743FC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YGGGGGGCGAUCUCGCCCCUUGYCCCCGAACGGUAGGGAGACACUUGUGCAUCCCUGCCGAACAACGAACCCCGGCGCGGUCCGCGCCAAGGAACUUUAACGAAAGAGUGCCUCCGGCCGCCUCGGAAACGGUGUGCGUGCGGGAGGUGAAUCUUGUCUAGAACCAU</w:t>
      </w:r>
    </w:p>
    <w:p w14:paraId="25C0848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65A8D57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9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obscur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1912B07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7D099F5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75320CE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92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turkestan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1C265E3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06F99C3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30EB500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9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subsp.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mandshur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4E694EF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UCGAAACCUGCCCAGCAGAACGACCCGUGAACCUGUUGAAACAACUGGGGGCGKGGGGCGAUCUCGCCCCUUGCCCCCGAACGGUAGGGAGACACUUGUGCAUCCCUGCCGAACAACGAACCCCGGCGCGGUCUGCGCCAAGGAACUUUAACGAAAGAGUGCCUCCGGCCGCCUCGGAAACGGUGUGCGUGCGGGAGGUGAAUCUUGUCUAGAACCAU</w:t>
      </w:r>
    </w:p>
    <w:p w14:paraId="3908403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0C934A1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90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098DB68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1CA0745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529D28B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89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tianschan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7230DEC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--UCUCGCCCCUUGCCCCCGAACGGUAGGGAGACACUCGUGCAUCCCUGCCGAACAACGAACCCCGGCGCGGUCUGCGCCAAGGAACUUUAACGAAAGAGUGCCUCCUGCCGCCUCGGAAACGGUGUGCGUGCGGGAGGUGAAUCUUGUCUAGAACCAU</w:t>
      </w:r>
    </w:p>
    <w:p w14:paraId="57DE9B3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--....))))))))))))))..(((((((((..((....))..))))))))).............((((((...))))))..((...((((....((((..((((((.(((((.(((....)))...))).)).))))))...))))...)))).))..</w:t>
      </w:r>
    </w:p>
    <w:p w14:paraId="11F60FD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88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×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caerule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27CB343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UGCGCCAAGGAACUUUAACGAAAGAGUGCCUCCCGCCGCCUCGGAAACGGUGUGCGUGCGGGAGGUGAAUCUUGUCUAGAACCAU</w:t>
      </w:r>
    </w:p>
    <w:p w14:paraId="399E7B1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0FE5172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87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×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caerule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62B5AE9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YGGGGGGCGAUCUCGCCCCUUGYCCCCGAACGGUAGGGAGACACUUGUGCAUCCCUGCCGAACAACGAACCCCGGCGCGGUCYGCGCCAAGGAACUUUAACGAAAGAGUGCCUCCGGCCGCCUCGGAAACGGUGUGCGUGCGGGAGGUGAAUCUUGUCUAGAACCAU</w:t>
      </w:r>
    </w:p>
    <w:p w14:paraId="6EF7FA5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3A4C0F3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</w:t>
      </w:r>
      <w:r>
        <w:rPr>
          <w:rFonts w:ascii="Courier New" w:hAnsi="Courier New" w:cs="Courier New"/>
          <w:color w:val="000000"/>
          <w:lang w:val="en-US" w:eastAsia="ru-RU"/>
        </w:rPr>
        <w:t>K</w:t>
      </w:r>
      <w:r w:rsidRPr="00A53F6C">
        <w:rPr>
          <w:rFonts w:ascii="Courier New" w:hAnsi="Courier New" w:cs="Courier New"/>
          <w:color w:val="000000"/>
          <w:lang w:val="en-US" w:eastAsia="ru-RU"/>
        </w:rPr>
        <w:t>T308986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middendorffi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12F04D3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UGUCUAGAACCAU</w:t>
      </w:r>
    </w:p>
    <w:p w14:paraId="27CF964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61C493A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85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minor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4D607B0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YGGGGGGCGAUCUCGCCCCUUGYCCCCGAACGGUAGGGAGACACUUGUGCAUCCCUGCCGAACAACGAACCCCGGCGCGGUCYGCGCCAAGGAACUUUAACGAAAGAGUGCCUCCGGCCGCCUCGGAAACGGUGUGCGUGCGGGAGGUGAAUCUUGUCUAGAACCAU</w:t>
      </w:r>
    </w:p>
    <w:p w14:paraId="095C98D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405FDC5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8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microphyl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389437C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CGUGCAUCCCUGCCGAACAACGAACCCCGGCGCGGUCUGCGCCAAGGAACUUUAACGAAAGACUGCCUCCCGCCGCCUCGGAAACGGUGUGCGUGCGGGAGGUGAAUCUUGUCUAGAACCAU</w:t>
      </w:r>
    </w:p>
    <w:p w14:paraId="292D1FD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432B64A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8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ar.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litiwinowi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72C23E6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UGUCUAGAACCAU</w:t>
      </w:r>
    </w:p>
    <w:p w14:paraId="20E1C5E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1072BEF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82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ar.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4 5.8S ribosomal RNA gene and internal transcribed spacer 1, partial sequence; 5.8S ribosomal RNA gene, complete sequence; and internal transcribed spacer 2, partial sequence</w:t>
      </w:r>
    </w:p>
    <w:p w14:paraId="1D1591A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UGUCUAGAACCAU</w:t>
      </w:r>
    </w:p>
    <w:p w14:paraId="5F809D4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641EE48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8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ar.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3 5.8S ribosomal RNA gene and internal transcribed spacer 1, partial sequence; 5.8S ribosomal RNA gene, complete sequence; and internal transcribed spacer 2, partial sequence</w:t>
      </w:r>
    </w:p>
    <w:p w14:paraId="1031847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UGUCUAGAACCAU</w:t>
      </w:r>
    </w:p>
    <w:p w14:paraId="56B4251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57FEFAD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80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ar.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mi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3 5.8S ribosomal RNA gene and internal transcribed spacer 1, partial sequence; 5.8S ribosomal RNA gene, complete sequence; and internal transcribed spacer 2, partial sequence</w:t>
      </w:r>
    </w:p>
    <w:p w14:paraId="6BE9884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UGUCUAGAACCAU</w:t>
      </w:r>
    </w:p>
    <w:p w14:paraId="791F0AC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36EC4FA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79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×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utahensi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22B9774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RGCAGAACGACCCGUGAACCUGUUGAAACAACUGGGGGUGGGGGGCGAUCUCGCCCCUUGCCCCCGAACGGUAGGGAGACACUUGUGCAUCCCUGCCGAACAACGAACCCCGGCGCGGUCUGCGCCAAGGAACUUUAACGAAAGAGUGCCUCCSGCCGCCUCGGAAACGGUGUGCGUGCGGGAGGUGAAUCUUGUCUAGAACCAU</w:t>
      </w:r>
    </w:p>
    <w:p w14:paraId="40222AC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79CECB8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78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michauxi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0D64158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GUGCCCCCGAACGGUAGGGAGACACUCGUGCAUCCCUGCCGAACAACGAACCCCGGCGCGGUCUGCGCCAAGGAACUUUAACGAAAGAGUGCCUCCGGCCGCCUCGGAAACGGUGUGCGUGCGGGAGGUGAAUCUUGUCUAGAACCAU</w:t>
      </w:r>
    </w:p>
    <w:p w14:paraId="539B8B9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11467FF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77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subsp.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celtiber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58A6E57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UGUCUAGAACCAU</w:t>
      </w:r>
    </w:p>
    <w:p w14:paraId="15BEDB4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55F0129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76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ar.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mi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7605B06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UGUCUAGAACCAU</w:t>
      </w:r>
    </w:p>
    <w:p w14:paraId="534D23D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51644FB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75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ar.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fraga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1052CED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UGUCUAGAACCAU</w:t>
      </w:r>
    </w:p>
    <w:p w14:paraId="53D5B9C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4945504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7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ar.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fraga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0324873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UGUCUAGAACCAU</w:t>
      </w:r>
    </w:p>
    <w:p w14:paraId="2B64D66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5682CDF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7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ar.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mi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732480A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UGUCUAGAACCAU</w:t>
      </w:r>
    </w:p>
    <w:p w14:paraId="5A69680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18C8C61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72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subsp.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celtiber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69630E6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UGUCUAGAACCAU</w:t>
      </w:r>
    </w:p>
    <w:p w14:paraId="182C874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7F4E339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7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ar.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litiwinowi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761DF34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UGUCUAGAACCAU</w:t>
      </w:r>
    </w:p>
    <w:p w14:paraId="760BF43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43A5C09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70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ar.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48D976F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UGUCUAGAACCAU</w:t>
      </w:r>
    </w:p>
    <w:p w14:paraId="59B6622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44DFA23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69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ar.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525F1F7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UGUCUAGAACCAU</w:t>
      </w:r>
    </w:p>
    <w:p w14:paraId="2646683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76185C2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68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rowiczian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1F94D03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2B0390F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42DC165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67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halophi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1050CDB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YGUGCAUCCCUGCCGAACAACGAACCCCGGCGCGGUCYGCGCCAAGGAACUUUAACGAAAGAGUGCCUCCGGCCGCCUCGGAAACGGUGUGCGUGCGGGAGGUGAAUCUUGUCUAGAACCAU</w:t>
      </w:r>
    </w:p>
    <w:p w14:paraId="06F0800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536B8BB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66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raddean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5FDCC8A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--UCUCGCCCCUUGCCCCCGAACGGUAGGGAGACACUCGUGCAUCCCUGCCGAACAACGAACCCCGGCGCGGUCUGCGCCAAGGAACUUUAACGAAAGAGUGCCUCCCGCCGCCUCGGAAACGGUGUGCGUGCGGGAGGUGAAUCUUGUCUAGAACCAU</w:t>
      </w:r>
    </w:p>
    <w:p w14:paraId="340A4CD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--....))))))))))))))..(((((((((..((....))..))))))))).............((((((...))))))..((...((((....((((..((((((.(((((.(((....)))...))).)).))))))...))))...)))).))..</w:t>
      </w:r>
    </w:p>
    <w:p w14:paraId="0A339BD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65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nigr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78EE73F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GUGCCUCCGAACGGUAGGGAGACACUUGUGCAUCCCUGCUGAACAACGAACCCCGGCGCGGUCUGCGCCAAGGAACUUUAACGAAAGAGUGCCUCCGGCCGCCUCGGAAACGGUGUGCGUGCAGGAAAACAAUCUUGUCUAGAACCAC</w:t>
      </w:r>
    </w:p>
    <w:p w14:paraId="6EE414B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((..(((.(((((.(((....)))...))).)).)))...)).))))...)))).))..</w:t>
      </w:r>
    </w:p>
    <w:p w14:paraId="3EFC651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6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nigr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73BFC3E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GUGCCUCCGAACGGUAGGGAGACACUUGUGCAUCCCUGCUGAACAACGAACCCCGGCGCGGUCUGCGCCAAGGAACUUUAACGAAAGAGUGCCUCCGGCCGCCUCGGAAACGGUGUGCGUGCAGGAAAACAAUCUUGUCUAGAACCAC</w:t>
      </w:r>
    </w:p>
    <w:p w14:paraId="1ECB61D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((..(((.(((((.(((....)))...))).)).)))...)).))))...)))).))..</w:t>
      </w:r>
    </w:p>
    <w:p w14:paraId="7B76395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6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dahur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0181D70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UGCGCCAAGGAACUUUAACGAAAGAGUGCCUCCCGCCGCCUCGGAAACGGUGUGCGUGCGGGAGGUGAAUCUUGUCUAGAACCAU</w:t>
      </w:r>
    </w:p>
    <w:p w14:paraId="6D240D0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1B14905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62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dahur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7EF189C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RGCAGAACGACCCGUGAACCUGUUGAAACAACUGGGGGUGGGGGGCGAUCUCGCCCCUUGCCCCCGAACGGUAGGGAGACACUUGUGCAUCCCUGCCGAACAACGAACCCCGGCGCGGUCUGCGCCAAGGAACUUUAACGAAAGAGUGCCUCCCGCCGCCUCGGAAACGGUGUGCGUGCGGGAGGUGAAUCUUGUCUAGAACCAU</w:t>
      </w:r>
    </w:p>
    <w:p w14:paraId="134092E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2F4FA31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6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ashburner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3 5.8S ribosomal RNA gene and internal transcribed spacer 1, partial sequence; 5.8S ribosomal RNA gene, complete sequence; and internal transcribed spacer 2, partial sequence</w:t>
      </w:r>
    </w:p>
    <w:p w14:paraId="1D2FC18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UCGAACGGUAGGGAGACACUCGUGCAUCCCUGCCGAACAACGAACCCCGGCGCGGUCUGCGCCAAGGAACUUUAACGAAAGAGUGCCUCCGGCCGCCUCGGAAACGGUGUGCGUGCGGGAGGUGAAUCUUGUCUAGAACCAU</w:t>
      </w:r>
    </w:p>
    <w:p w14:paraId="4C1F552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691239C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&gt;KT308960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lanat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7B3EFF6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UCGAACGGUAGGGAGACACUCGUGCAUCCCUGCCGAACAACGAACCCCGGCGCGGUCUGCGCCAAGGAACUUUAACGAAAGAGUGCCUCCGGCCGCCUCGGAAACGGUGUGCGUGCGGGAGGUGAAUCUUGUCUAGAACCAU</w:t>
      </w:r>
    </w:p>
    <w:p w14:paraId="3AD9CFA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5100894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59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lanat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1C9FE89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UCGAACGGUAGGGAGACACUCGUGCAUCCCUGCCGAACAACGAACCCCGGCGCGGUCUGCGCCAAGGAACUUUAACGAAAGAGUGCCUCCGGCCGCCUCGGAAACGGUGUGCGUGCGGGAGGUGAAUCUUGUCUAGAACCAU</w:t>
      </w:r>
    </w:p>
    <w:p w14:paraId="3DAB141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672DABE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58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costat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5E2809E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YGGGGGGCGAUCUCGCCCCKUGCCCYCGAACGGUAGGGAGACACUCGUGCAUCCCUGCYGAACAACGAACCCCGGCGCGGUCUGCGCCAAGGAACUUUAACGAAAGAGUGCCUCCGGCCGCCUCGGAAACGGUGUGCGUGCGGGAGGUGAAUCUUGUCUAGAACCAU</w:t>
      </w:r>
    </w:p>
    <w:p w14:paraId="4110554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2AA482C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57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ermani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0438C03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YGGGGGGCGAUCUCGCCCCKUGCCCUCGAACGGUAGGGAGACACUCGUGCAUCCCUGCCGAACAACGAACCCCGGCGCGGUCUGCGCCAAGGAACUUUAACGAAAGAGUGCCUCCGGCCGCCUCGGAAACGGUGUGCGUGCGGGAGGUGAAUCUUGUCUAGAACCAU</w:t>
      </w:r>
    </w:p>
    <w:p w14:paraId="1031D35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6286A67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56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ermani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62AE3EC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KUGCCCUCGAACGGUAGGGAGACACUCGUGCAUCCCUGCYGAACAACGAACCCCGGCGCGGUCUGCGCCAAGGAACUUUAACGAAAGAGUGCCUCCGGCCGCCUCGGAAACGGUGUGCGUGCGGGAGGUGAAUCUUGUCUAGAACCAU</w:t>
      </w:r>
    </w:p>
    <w:p w14:paraId="51AC81E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61FFB08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55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utilis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var.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ratti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292383A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UCGAACGGUAGGGAGACACUCGUGCAUCCCUGCCGAACAACGAACCCCGGCGCGGUCUGCGCCAAGGAACUUUAACGAAAGAGUGCCUCCGGCCGCCUCGGAAACGGUGUGCGUGCGGGAGGUGAAUCUUGUCUAGAACCAU</w:t>
      </w:r>
    </w:p>
    <w:p w14:paraId="527DA2D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38DDB6E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5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albosinensi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2CBF763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UCGAACGGUAGGGAGACACUCGUGCAUCCCUGCCGAACAACGAACCCCGGCGCGGUCUGCGCCAAGGAACUUUAACGAAAGAGUGCCUCCGGCCGCCUCGGAAACGGUGUGCGUGCGGGAGGUGAAUCUUGUCUAGAACCAU</w:t>
      </w:r>
    </w:p>
    <w:p w14:paraId="482801B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41D59C9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5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ashburner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3AE657E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UCGAACGGUAGGGAGACACUCGUGCAUCCCUGCCGAACAACGAACCCCGGCGCGGUCUGCGCCAAGGAACUUUAACGAAAGAGUGCCUCCGGCCGCCUCGGAAACGGUGUGCGUGCGGGAGGUGAAUCUUGUCUAGAACCAU</w:t>
      </w:r>
    </w:p>
    <w:p w14:paraId="31C61D9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186A154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52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ashburner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38C016F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UCGAACGGUAGGGAGACACUCGUGCAUCCCUGCCGAACAACGAACCCCGGCGCGGUCUGCGCCAAGGAACUUUAACGAAAGAGUGCCUCCGGCCGCCUCGGAAACGGUGUGCGUGCGGGAGGUGAAUCUUGUCUAGAACCAU</w:t>
      </w:r>
    </w:p>
    <w:p w14:paraId="3C3D11F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0DE5FDB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5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utilis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var.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jacquemonti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4B43A4B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UCGAACGGUAGGGAGACACUCGUGCAUCCCUGCCGAACAACGAACCCCGGCGCGGUCUGCGCCAAGGAACUUUAACGAAAGAGUGCCUCCGGCCGCCUCGGAAACGGUGUGCGUGCGGGAGGUGAAUCUUGUCUAGAACCAU</w:t>
      </w:r>
    </w:p>
    <w:p w14:paraId="7D1383C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70B468E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50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utilis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var.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occidentalis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2 5.8S ribosomal RNA gene and internal transcribed spacer 1, partial sequence; 5.8S ribosomal RNA gene, complete sequence; and internal transcribed spacer 2, partial sequence</w:t>
      </w:r>
    </w:p>
    <w:p w14:paraId="542A25F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YCGAACGGUAGGGAGACACUCGUGCAUCCCUGCCGAACAACGAACCCCGGCGCGGUCUGCGCCAAGGAACUUUAACGAAAGAGUGCCUCCGGCCGCCUCGGAAACGGUGUGCGUGCGGGAGGUGAAUCUUGUCUAGAACCAU</w:t>
      </w:r>
    </w:p>
    <w:p w14:paraId="6FFE39E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0701663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49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utilis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5BB9E35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UCGAACGGUAGGGAGACACUCGUGCAUCCCUGCCGAACAACGAACCCCGGCGCGGUCUGCGCCAAGGAACUUUAACGAAAGAGUGCCUCCGGCCGCCUCGGAAACGGUGUGCGUGCGGGAGGUGAAUCUUGUCUAGAACCAU</w:t>
      </w:r>
    </w:p>
    <w:p w14:paraId="0552E79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588AFF5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48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utilis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67729FF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UCGAACGGUAGGGAGACACUCGUGCAUCCCUGCCGAACAACGAACCCCGGCGCGGUCUGCGCCAAGGAACUUUAACGAAAGAGUGCCUCCGGCCGCCUCGGAAACGGUGUGCGUGCGGGAGGUGAAUCUUGUCUAGAACCAU</w:t>
      </w:r>
    </w:p>
    <w:p w14:paraId="3370C8F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08DB531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47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albosinensi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ar.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septentrionali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</w:t>
      </w: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RNA gene, complete sequence; and internal transcribed spacer 2, partial sequence</w:t>
      </w:r>
    </w:p>
    <w:p w14:paraId="610FC0F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YCGAACGGUAGGGAGACACUCGUGCAUCCCUGCCGAACAACGAACCCCGGCGCGGUCUGCGCCAAGGAACUUUAACGAAAGAGUGCCUCCGGCCGCCUCGGAAACGGYGUGCGUGCGGGAGGUGAAUCUUGUCUAGAACCAU</w:t>
      </w:r>
    </w:p>
    <w:p w14:paraId="346AD09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00D143A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46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maximoviczian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771CBE0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CGUGCAUCCCUGCCGAACAACGAACCCCGGCGCGGUCUGCGCCAAGGAACUUUAACGAAAGAGUGCCUCCGGCCGCCUCGGAAACGGUGUGCGUGCGGGAGGUGAAUCUUGUCUAGAACCAU</w:t>
      </w:r>
    </w:p>
    <w:p w14:paraId="24B3B98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1DE1A6C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45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maximoviczian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74C8946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CGUGCAUCCCUGCCGAACAACGAACCCCGGCGCGGUCUGCGCCAAGGAACUUUAACGAAAGAGUGCCUCCGGCCGCCUCGGAAACGGUGUGCGUGCGGGAGGUGAAUCUUGUCUAGAACCAU</w:t>
      </w:r>
    </w:p>
    <w:p w14:paraId="4DF251B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6436B88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4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luminifer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3 5.8S ribosomal RNA gene and internal transcribed spacer 1, partial sequence; 5.8S ribosomal RNA gene, complete sequence; and internal transcribed spacer 2, partial sequence</w:t>
      </w:r>
    </w:p>
    <w:p w14:paraId="22519FA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CGAACCUGUUGAAACAACUGGGGGCGGGGGGCGAUCUCGCCCCGUGCCCCCGAACGGUAGGGAGACACUCGUGCAUCCCUGCCGAACAACGAACCCCGGCGCGGUCUGCGCCAAGGAACUUUAACGAAAGAGUGCCUCCGGCCGCCUCGGAAACGGUGUGCGUGCGGGAGGUGAAUCUUGUCUAGAACCAU</w:t>
      </w:r>
    </w:p>
    <w:p w14:paraId="3065D11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.((...)).....)))))).......((((((((.((((((....)))))).))))))))..(((((((((..((....))..))))))))).............((((((...))))))..((...((((....((((..((((((.(((((.(((....)))...))).)).))))))...))))...)))).))..</w:t>
      </w:r>
    </w:p>
    <w:p w14:paraId="4D13EF0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4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luminifer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10C66AF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RGGGGGCGAUCUCGCCCCGUGCCYCCGAACGGUAGGGAGACACUCGUGCAUCCCUGCCGAACAACGAACCCCGGCGCGGUCUGCGCCAAGGAACUUUAACGAAAGAGUGCCUCCGGCCGYCUCGGAAACGGUGUGCGUGCGGGAGGUGAAUCUUGUCUAGAACCAU</w:t>
      </w:r>
    </w:p>
    <w:p w14:paraId="270243C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1CEEC5B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42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hainanensi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0F22EB1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RGGGGGCGAUCUCGCCCCGUGCCYCCGAACGGUAGGGAGACACUCGUGCAUCCCUGCCGAACAACGAACCCCGGCGCGGUCUGCGCCAAGGAACUUUAACGAAAGAGUGCCUCCGGCCGYCUCGGAAACGGUGUGCGUGCGGGAGGUGAAUCUUGUCUAGAACCAU</w:t>
      </w:r>
    </w:p>
    <w:p w14:paraId="49A0EE3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3DDFF4F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4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cylindrostachy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53C6B0E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RGGGGGCGAUCUCGCCCCGUGCCYCCGAACGGUAGGGAGACACUCGUGCAUCCCUGCCGAACAACGAACCCCGGCGCGGUCUGCGCCAAGGAACUUUAACGAAAGAGUGCCUCCGGCCGYCUCGGAAACGGUGUGCGUGCGGGAGGUGAAUCUUGUCUAGAACCAU</w:t>
      </w:r>
    </w:p>
    <w:p w14:paraId="087C843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2BE877E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40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alnoide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104D084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GUGCCCCCGAACGGUAGGGAGACACUCGUGCAUCCCUGCCGAACAACGAACCCCGGCGCGGUCUGCGCCAAGGAACUUUAACGAAAGAGUGCCUCCGGCCGCCUCGGAAACGGUGUGCGUGCGGGAGGUGAAUCUUGUCUAGAACCAU</w:t>
      </w:r>
    </w:p>
    <w:p w14:paraId="76425A9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6A9A167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38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lent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f.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uber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345BC0E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AUGUUGAAACAACUGGGGGCGGGGGGCGAUCUCGCCCCGUGCCCCCGAACGGCAGGGAGACACUCGUGCAUCCCUGCCGAACAACGAACCCCGGCGCGGUCUGCGCCAAGGAACUUUAACGAAAGAGUGCCUCCGGCCGUCUCGGAAACGGUGUGCGUGCGGGAGGCGAAUCUUGUCUAGAACCAU</w:t>
      </w:r>
    </w:p>
    <w:p w14:paraId="3F03F4D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..(((...))).....))))).......((((((((.((((((....)))))).))))))))..(((((((((..((....))..))))))))).............((((((...))))))..((...((((....((((..((((((.(((((.(((....)))...))).)).))))))...))))...)))).))..</w:t>
      </w:r>
    </w:p>
    <w:p w14:paraId="15D4F2A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37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lent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f.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uber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256D2DD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AUGUUGAAACAACUGGGGGCGGGGGGCGAUCUCGCCCCGUGCCCCCGAACGGCAGGGAGACACUCGUGCAUCCCUGCCGAACAACGAACCCCGGCGCGGUCUGCGCCAAGGAACUUUAACGAAAGAGUGCCUCCGGCCGUCUCGGAAACGGUGUGCGUGCGGGAGGCGAAUCUUGUCUAGAACCAU</w:t>
      </w:r>
    </w:p>
    <w:p w14:paraId="68841D5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..(((...))).....))))).......((((((((.((((((....)))))).))))))))..(((((((((..((....))..))))))))).............((((((...))))))..((...((((....((((..((((((.(((((.(((....)))...))).)).))))))...))))...)))).))..</w:t>
      </w:r>
    </w:p>
    <w:p w14:paraId="2F659D9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36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lent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685AA82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AUGUUGAAACAACUGGGGGCGGGGGGCGAUCUCGCCCCGUGCCCCCGAACGGCAGGGAGACACUCGUGCAUCCCUGCCGAACAACGAACCCCGGCGCGGUCUGCGCCAAGGAACUUUAACGAAAGAGUGCCUCCGGCCGUCUCGGAAACGGUGUGCGUGCGGGAGGCGAAUCUUGUCUAGAACCAU</w:t>
      </w:r>
    </w:p>
    <w:p w14:paraId="78F1D04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..(((...))).....))))).......((((((((.((((((....)))))).))))))))..(((((((((..((....))..))))))))).............((((((...))))))..((...((((....((((..((((((.(((((.(((....)))...))).)).))))))...))))...)))).))..</w:t>
      </w:r>
    </w:p>
    <w:p w14:paraId="6FCF69F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35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403D68">
        <w:rPr>
          <w:rFonts w:ascii="Courier New" w:hAnsi="Courier New" w:cs="Courier New"/>
          <w:i/>
          <w:iCs/>
          <w:color w:val="000000"/>
          <w:lang w:val="en-US" w:eastAsia="ru-RU"/>
        </w:rPr>
        <w:t>grossa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2 5.8S ribosomal RNA gene and internal transcribed spacer 1, partial sequence; 5.8S ribosomal RNA gene, complete sequence; and internal transcribed spacer 2, partial sequence</w:t>
      </w:r>
    </w:p>
    <w:p w14:paraId="0321EC0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UGCGCCAAGGAACUUUAACGAAAGAGUGCCUCCGGCCGCCUCGGAAACGGUGUGCGUGCGGGAGGCGAAUCUUGUCUAGAACCAU</w:t>
      </w:r>
    </w:p>
    <w:p w14:paraId="476959C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2FA71EB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3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403D68">
        <w:rPr>
          <w:rFonts w:ascii="Courier New" w:hAnsi="Courier New" w:cs="Courier New"/>
          <w:i/>
          <w:iCs/>
          <w:color w:val="000000"/>
          <w:lang w:val="en-US" w:eastAsia="ru-RU"/>
        </w:rPr>
        <w:t>grossa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1 5.8S ribosomal RNA gene and internal transcribed spacer 1, partial sequence; 5.8S ribosomal RNA gene, complete sequence; and internal transcribed spacer 2, partial sequence</w:t>
      </w:r>
    </w:p>
    <w:p w14:paraId="3951112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UGCGCCAAGGAACUUUAACGAAAGAGUGCCUCCGGCCGCCUCGGAAACGGUGUGCGUGCGGGAGGCGAAUCUUGUCUAGAACCAU</w:t>
      </w:r>
    </w:p>
    <w:p w14:paraId="760C602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53D2C27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3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megrelica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2 5.8S ribosomal RNA gene and internal transcribed spacer 1, partial sequence; 5.8S ribosomal RNA gene, complete sequence; and internal transcribed spacer 2, partial sequence</w:t>
      </w:r>
    </w:p>
    <w:p w14:paraId="577A3B1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UCGAAACCUGCCCAGCAGAACGACCCGUGAACAUGUUGAAACAACUGGGGGCGGGGGGCGAUCUCGCCCCGUGCCCCCGAACGGCAGGGAGACACUCGUGCAUCCCUGCCGAACAACGAACCCCGGCGCGGUCUGCGCCAAGGAACUUUAACGAAAGAGUGCCUCCGGCCGCCUCGGAAACGGUGUGCGUGCGGGAGGCGAAUCUUGUCUAGAACCAU</w:t>
      </w:r>
    </w:p>
    <w:p w14:paraId="073A03F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..(((...))).....))))).......((((((((.((((((....)))))).))))))))..(((((((((..((....))..))))))))).............((((((...))))))..((...((((....((((..((((((.(((((.(((....)))...))).)).))))))...))))...)))).))..</w:t>
      </w:r>
    </w:p>
    <w:p w14:paraId="57B6614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32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megrelica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1 5.8S ribosomal RNA gene and internal transcribed spacer 1, partial sequence; 5.8S ribosomal RNA gene, complete sequence; and internal transcribed spacer 2, partial sequence</w:t>
      </w:r>
    </w:p>
    <w:p w14:paraId="0ABE14F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AUGUUGAAACAACUGGGGGCGGGGGGCGAUCUCGCCCCGUGCCCCCGAACGGCAGGGAGACACUCGUGCAUCCCUGCCGAACAACGAACCCCGGCGCGGUCUGCGCCAAGGAACUUUAACGAAAGAGUGCCUCCGGCCGCCUCGGAAACGGUGUGCGUGCGGGAGGCGAAUCUUGUCUAGAACCAU</w:t>
      </w:r>
    </w:p>
    <w:p w14:paraId="3937287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..(((...))).....))))).......((((((((.((((((....)))))).))))))))..(((((((((..((....))..))))))))).............((((((...))))))..((...((((....((((..((((((.(((((.(((....)))...))).)).))))))...))))...)))).))..</w:t>
      </w:r>
    </w:p>
    <w:p w14:paraId="141823D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3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medwediewi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7D22C07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AUGUUGAAACAACUGGGGGCGGGGGGCGAUCUCGCCCCGUGCCCCCGAACGGCAGGGAGACACUCGUGCAUCCCUGCCGAACAACGAACCCCGGCGCGGUCUGCGCCAAGGAACUUUAACGAAAGAGUGCCUCCGGCCGCCUCGGAAACGGUGUGCGUGCGGGAGGCGAAUCUUGUCUAGAACCAU</w:t>
      </w:r>
    </w:p>
    <w:p w14:paraId="393DC61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..(((...))).....))))).......((((((((.((((((....)))))).))))))))..(((((((((..((....))..))))))))).............((((((...))))))..((...((((....((((..((((((.(((((.(((....)))...))).)).))))))...))))...)))).))..</w:t>
      </w:r>
    </w:p>
    <w:p w14:paraId="11E5DAD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30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medwediewi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3A094C9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AUGUUGAAACAACUGGGGGCGGGGGGCGAUCUCGCCCCGUGCCCCCGAACGGCAGGGAGACACUCGUGCAUCCCUGCCGAACAACGAACCCCGGCGCGGUCUGCGCCAAGGAACUUUAACGAAAGAGUGCCUCCGGCCGCCUCGGAAACGGUGUGCGUGCGGGAGGCGAAUCUUGUCUAGAACCAU</w:t>
      </w:r>
    </w:p>
    <w:p w14:paraId="11CAFDB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..(((...))).....))))).......((((((((.((((((....)))))).))))))))..(((((((((..((....))..))))))))).............((((((...))))))..((...((((....((((..((((((.(((((.(((....)))...))).)).))))))...))))...)))).))..</w:t>
      </w:r>
    </w:p>
    <w:p w14:paraId="3374214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29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insignis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subsp.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fansipanensi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092EA6A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UCUGGGGGCGGGGGGCGAUCUCGCCCCGUGCCCCCGAACGGCAGGGAGACACUCGUGCAUCCCUGCCUAACAACGAACCCCGGCGCGGUCUGCGCCAAGGAACUUUAACGAAAGAGUGCCUCCGGCCGCCUCGGAAACGGUGUGCGUGCGGGAGGCGAAUCUUGUCUAGAACCAU</w:t>
      </w:r>
    </w:p>
    <w:p w14:paraId="5DBBE4B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.((((((((..((....))..))))))))..............((((((...))))))..((...((((....((((..((((((.(((((.(((....)))...))).)).))))))...))))...)))).))..</w:t>
      </w:r>
    </w:p>
    <w:p w14:paraId="0C41A24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28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insignis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2 5.8S ribosomal RNA gene and internal transcribed spacer 1, partial sequence; 5.8S ribosomal RNA gene, complete sequence; and internal transcribed spacer 2, partial sequence</w:t>
      </w:r>
    </w:p>
    <w:p w14:paraId="4CFB9CA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UCUGGGGGCGGGGGGCGAUCUCGCCCCGUGCCCCCGAACGGCAGGGAGACACUCGUGCAUCCCUGCCUAACAACGAACCCCGGCGCGGUCUGCGCCAAGGAACUUUAACGAAAGAGUGCCUCCGGCCGCCUCGGAAACGGUGUGCGUGCGGGAGGCGAAUCUUGUCUAGAACCAU</w:t>
      </w:r>
    </w:p>
    <w:p w14:paraId="6BB51C6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.((((((((..((....))..))))))))..............((((((...))))))..((...((((....((((..((((((.(((((.(((....)))...))).)).))))))...))))...)))).))..</w:t>
      </w:r>
    </w:p>
    <w:p w14:paraId="1E0FEA5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27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insignis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1 5.8S ribosomal RNA gene and internal transcribed spacer 1, partial sequence; 5.8S ribosomal RNA gene, complete sequence; and internal transcribed spacer 2, partial sequence</w:t>
      </w:r>
    </w:p>
    <w:p w14:paraId="639F0CA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UCUGGGGGCGGGGGGCGAUCUCGCCCCGUGCCCCCGAACGGCAGGGAGACACUCGUGCAUCCCUGCCUAACAACGAACCCCGGCGCGGUCUGCGCCAAGGAACUUUAACGAAAGAGUGCCUCCGGCCGCCUCGGAAACGGUGUGCGUGCGGGAGGCGAAUCUUGUCUAGAACCAU</w:t>
      </w:r>
    </w:p>
    <w:p w14:paraId="67B59A8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............((((((.(((...)))....)))))).......((((((((.((((((....)))))).))))))))...((((((((..((....))..))))))))..............((((((...))))))..((...((((....((((..((((((.(((((.(((....)))...))).)).))))))...))))...)))).))..</w:t>
      </w:r>
    </w:p>
    <w:p w14:paraId="3CF6969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26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murrayan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5AFC25B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GUGCCCCCGAACGGCAGGGAGACACUCGUGCAUCCCUGCCGAACAACGAACCCCGGCGCGGUCUGCGCCAAGGAACUUUAACGAAAGAGUGCCUCCGGCCGCCUCGGAAACGGUGUGCGUGCGGGAGGCGAAUCUUGUCUAGAACCAC</w:t>
      </w:r>
    </w:p>
    <w:p w14:paraId="1640289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3662D2E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25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alleghaniensis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084270F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GUGCCCCCGAACGGCAGGGAGACACUCGUGCAUCCCUGCCGAACAACGAACCCCGGCGCGGUCUGCGCCAAGGAACUUUAACGAAAGAGUGCCUCCGGCCGCCUCGGAAACGGUGUGCGUGCGGGAGGCGAAUCUUGUCUAGAACCAC</w:t>
      </w:r>
    </w:p>
    <w:p w14:paraId="77F392C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5652FC9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2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albosinensi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48B00E8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YCGAACGGUAGGGAGACACUYGUGCAUCCCUGCCGAACAACGAACCCCGGCGCGGUCYGCGCCAAGGAACUUUAACGAAAGAGUGCCUCCGGCCGCCUCGGAAACGGUGUGCGUGCGGGAGGUGAAUCUUGUCUAGAACCAU</w:t>
      </w:r>
    </w:p>
    <w:p w14:paraId="252A58A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649842C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2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utilis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var.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occidentalis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1 5.8S ribosomal RNA gene and internal transcribed spacer 1, partial sequence; 5.8S ribosomal RNA gene, complete sequence; and internal transcribed spacer 2, partial sequence</w:t>
      </w:r>
    </w:p>
    <w:p w14:paraId="4045CD8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UGUCUAGAACCAU</w:t>
      </w:r>
    </w:p>
    <w:p w14:paraId="50EA0DE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3E2445A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2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delavayi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2 5.8S ribosomal RNA gene and internal transcribed spacer 1, partial sequence; 5.8S ribosomal RNA gene, complete sequence; and internal transcribed spacer 2, partial sequence</w:t>
      </w:r>
    </w:p>
    <w:p w14:paraId="1091501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UGACCCGUGAACCUGUUGAAACAACUGGGGGCGGGGGGCGAUCUCGCCCCGUGCCCCCGAAUGGCAGGGAGACACUUGUGCAUCCCUGCUGAACAACGAACCCCGGCGCGGUCUGUGCCAAGGAAAUUUAACGAAAGAGUGCCUCGGGCCGCCUCGGAAACGGUGUGCGUGCGGGAGGUGAAUCUUGUCUAGAACCAU</w:t>
      </w:r>
    </w:p>
    <w:p w14:paraId="31B976B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..(((((.(((....)))...))).))..)))))...))))...)))).))..</w:t>
      </w:r>
    </w:p>
    <w:p w14:paraId="330B27F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20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schmidtii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2 5.8S ribosomal RNA gene and internal transcribed spacer 1, partial sequence; 5.8S ribosomal RNA gene, complete sequence; and internal transcribed spacer 2, partial sequence</w:t>
      </w:r>
    </w:p>
    <w:p w14:paraId="4E08E30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UGACCCGUGAACUUGUUGAAACAACUGGGGGCGGGGGGCGAUCUCGCCCCGUGCCCCCGAACGGUAGGGAGACACUUGUGCAUCCCUGCCGAACAACGAACCCCGGCGCGGUCUGCGCCAAGGAACUUUAACGAAAGAGUGCCUCCAGCCGCCUCGGAAACGGUGUGCGUGCGGGAGGUGAAUCUUGUCUAGAACCAU</w:t>
      </w:r>
    </w:p>
    <w:p w14:paraId="45FA7B8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3560D64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&gt;KT308919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schmidtii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1 5.8S ribosomal RNA gene and internal transcribed spacer 1, partial sequence; 5.8S ribosomal RNA gene, complete sequence; and internal transcribed spacer 2, partial sequence</w:t>
      </w:r>
    </w:p>
    <w:p w14:paraId="5F0980D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UGACCCGUGAACUUGUUGAAACAACUGGGGGCGGGGGGCGAUCUCGCCCCGUGCCCCCGAACGGUAGGGAGACACUUGUGCAUCCCUGCCGAACAACGAACCCCGGCGCGGUCUGCGCCAAGGAACUUUAACGAAAGAGUGCCUCCAGCCGCCUCGGAAACGGUGUGCGUGCGGGAGGUGAAUCUUGUCUAGAACCAU</w:t>
      </w:r>
    </w:p>
    <w:p w14:paraId="0AA1900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731F2C0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18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chinensis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2 5.8S ribosomal RNA gene and internal transcribed spacer 1, partial sequence; 5.8S ribosomal RNA gene, complete sequence; and internal transcribed spacer 2, partial sequence</w:t>
      </w:r>
    </w:p>
    <w:p w14:paraId="0DE9712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AUGUUGAAACAACUGGGGGCGGGGGGCGUUCUCGCCCCGUGCCCCCGAACGGUAGGGAGACACUCGUGCAUCCCUGCCGAACAACGAACCCCGGCGCGGUCUGCGCCAAGGAACUUUAACGAAAGAGUGCCUCCGGCCGCCUCGGAAACGGUGUGCGUGCGGGAGGUGAAUCUUGUCUAGAACCAU</w:t>
      </w:r>
    </w:p>
    <w:p w14:paraId="4FA584E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..(((...))).....))))).......((((((((.((((((....)))))).))))))))..(((((((((..((....))..))))))))).............((((((...))))))..((...((((....((((..((((((.(((((.(((....)))...))).)).))))))...))))...)))).))..</w:t>
      </w:r>
    </w:p>
    <w:p w14:paraId="1BE89F8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17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chinensis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1 5.8S ribosomal RNA gene and internal transcribed spacer 1, partial sequence; 5.8S ribosomal RNA gene, complete sequence; and internal transcribed spacer 2, partial sequence</w:t>
      </w:r>
    </w:p>
    <w:p w14:paraId="463D09C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AUGUUGAAACAACUGGGGGCGGGGGGCGAUCUCGCCCCGUGCCCCCGAACGGUAGGGAGACACUCGUGCAUCCCUGCCGAACAACGAACCCCGGCGCGGUCUGCGCCAAGGAACUUUAACGAAAGAGUGCCUCCGGCCGCCUCGGAAACGGUGUGCGUGCGGGAGGUGAAUCUUGUCUAGAACCAU</w:t>
      </w:r>
    </w:p>
    <w:p w14:paraId="2EAD34A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..(((...))).....))))).......((((((((.((((((....)))))).))))))))..(((((((((..((....))..))))))))).............((((((...))))))..((...((((....((((..((((((.(((((.(((....)))...))).)).))))))...))))...)))).))..</w:t>
      </w:r>
    </w:p>
    <w:p w14:paraId="45C9628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16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chichibu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2 5.8S ribosomal RNA gene and internal transcribed spacer 1, partial sequence; 5.8S ribosomal RNA gene, complete sequence; and internal transcribed spacer 2, partial sequence</w:t>
      </w:r>
    </w:p>
    <w:p w14:paraId="59D4AA0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UGACCCGUGAACCUGUUGAAACAACUGGGGGCGGGGGGCGAUCUCGCCCCGUGCCCCCGAACGGUAGGGAGACACUUGUGCAUCCCUGCUGAACAACGAACCCCGGCGCGGUCUGCGCCAAGGAACUUUAACGAAAGAGUGCCUCCGGCCGCCUCGGAAACGGUGUGCGUGCGGGAGGUGAAUCUUGUCUAGAACCAU</w:t>
      </w:r>
    </w:p>
    <w:p w14:paraId="4E8CC7F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09DFD8E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15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chichibu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1 5.8S ribosomal RNA gene and internal transcribed spacer 1, partial sequence; 5.8S ribosomal RNA gene, complete sequence; and internal transcribed spacer 2, partial sequence</w:t>
      </w:r>
    </w:p>
    <w:p w14:paraId="6B91A42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UGACCCGUGAACCUGUUGAAACAACUGGGGGCGGGGGGCGAUCUCGCCCCGUGCCCCCGAACGGUAGGGAGACACUUGUGCAUCCCUGCUGAACAACGAACCCCGGCGCGGUCUGCGCCAAGGAACUUUAACGAAAGAGUGCCUCCGGCCGCCUCGGAAACGGUGUGCGUGCGGGAGGUGAAUCUUGUCUAGAACCAU</w:t>
      </w:r>
    </w:p>
    <w:p w14:paraId="4D547FB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3DB50F1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1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calcico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660FA26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UGACCCGUGAACCUGUUGAAACAACUGGGGGCGGGGGGCGAUCUCGCCCCGUGCCCCCGAAUGGCAGGGAGACACUUGUGCAUCCCUGCUGAACAACGAACCCCGGCGCGGUCUGUGCCAAGGAAAUUUAACGAAAGAGUGCCUCUGGCCGCCUCGGAAACGGUGUGCGUGCGGGAGGUGAAUCUUGUCUAGAACCAU</w:t>
      </w:r>
    </w:p>
    <w:p w14:paraId="00D5BE6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22F65AB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1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delavayi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1 5.8S ribosomal RNA gene and internal transcribed spacer 1, partial sequence; 5.8S ribosomal RNA gene, complete sequence; and internal transcribed spacer 2, partial sequence</w:t>
      </w:r>
    </w:p>
    <w:p w14:paraId="600334D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UGACCCGUGAACCUGUUGAAACAACUGGGGGCGGGGGGCGAUCUCGCCCCGUGCCCCCGAAUGGCAGGGAGACACUUGUGCAUCCCUGCUGAACAACGAACCCCGGCGCGGUCUGUGCCAAGGAAAUUUAACGAAAGAGUGCCUCCGGCCGCCUCGGAAACGGUGUGCGUGCGGGAGGUGAAUCUUGUCUAGAACCAU</w:t>
      </w:r>
    </w:p>
    <w:p w14:paraId="760FD67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58A3830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12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omi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2 5.8S ribosomal RNA gene and internal transcribed spacer 1, partial sequence; 5.8S ribosomal RNA gene, complete sequence; and internal transcribed spacer 2, partial sequence</w:t>
      </w:r>
    </w:p>
    <w:p w14:paraId="13E6575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GUGCCUCCGAACGGUAGGGAGACACUCGUGCAUCCCUGCUGAACAACGAACCCCGGCGCGGUCUGCGCCAAGGAACUUUAACGAAAGAGUGCCUCCGGCCGCCUCGGAAACGGUGUGCGUGCGGGAGGUGAAUCUUGUCUAGAACCAU</w:t>
      </w:r>
    </w:p>
    <w:p w14:paraId="06B0ABF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42C2385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1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omi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1 5.8S ribosomal RNA gene and internal transcribed spacer 1, partial sequence; 5.8S ribosomal RNA gene, complete sequence; and internal transcribed spacer 2, partial sequence</w:t>
      </w:r>
    </w:p>
    <w:p w14:paraId="2FF9178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GUGCCUCCGAACGGUAGGGAGACACUCGUGCAUCCCUGCUGAACAACGAACCCCGGCGCGGUCUGCGCCAAGGAACUUUAACGAAAGAGUGCCUCCGGCCGCCUCGGAAACGGUGUGCGUGCGGGAGGUGAAUCUUGUCUAGAACCAU</w:t>
      </w:r>
    </w:p>
    <w:p w14:paraId="0207BA4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7D813C4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10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otaninii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2 5.8S ribosomal RNA gene and internal transcribed spacer 1, partial sequence; 5.8S ribosomal RNA gene, complete sequence; and internal transcribed spacer 2, partial sequence</w:t>
      </w:r>
    </w:p>
    <w:p w14:paraId="61F1985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UGACCCGUGAACCUGUUGAAACAACUGGGGGCGGGGGGCGAUCUCGCCCCGUGCCCCCGAAUGGCAGGGAGACACUUGUGCAUCCCUGCUGAACAACGAACCCCGGCGCGGUCUGUGCCAAGGAAAUUUAACGAAAGAGUGCCUCUGGCCGCCUCGGAAACGGUGUGCGUGCGGGAGGUGAAUCUUGUCUAGAACCAU</w:t>
      </w:r>
    </w:p>
    <w:p w14:paraId="0C6EA68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0BF6C61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09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otaninii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1 5.8S ribosomal RNA gene and internal transcribed spacer 1, partial sequence; 5.8S ribosomal RNA gene, complete sequence; and internal transcribed spacer 2, partial sequence</w:t>
      </w:r>
    </w:p>
    <w:p w14:paraId="1518F87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YCAGCAGAAUGACCCGUGAACCUGUUGAAACAACUGGGGGCGGGGGGCGAUCUCGCCCCGUGCCCCCGAAUGGCAGGGAGACACUUGUGCAUCCCUGCUGAACAACGAACCCCGGCGCGGUCUGUGCCAAGGAAAUUUAACGAAAGAGUGCCUCUGGCCGCCUCGGAAACGGUGUGCGUGCGGGAGGUGAAUCUUGUCUAGAACCAU</w:t>
      </w:r>
    </w:p>
    <w:p w14:paraId="7A004D2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789D019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08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corylifolia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2 5.8S ribosomal RNA gene and internal transcribed spacer 1, partial sequence; 5.8S ribosomal RNA gene, complete sequence; and internal transcribed spacer 2, partial sequence</w:t>
      </w:r>
    </w:p>
    <w:p w14:paraId="3A5427F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GUGCCCCCGAACGGUAGGGAGACACUCGUGCAUCCCUGCCGAACAACGAACCCCGGCGCGGUCUGCGCCAAGGAACUUUAACGAAAGAAUGCCUCCGGCCGCCUCGGAAACGGUGUGCGUGCGGGAGGUGAAUCUUGUCUAGAACCAU</w:t>
      </w:r>
    </w:p>
    <w:p w14:paraId="498E54F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745F96C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07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corylifolia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1 5.8S ribosomal RNA gene and internal transcribed spacer 1, partial sequence; 5.8S ribosomal RNA gene, complete sequence; and internal transcribed spacer 2, partial sequence</w:t>
      </w:r>
    </w:p>
    <w:p w14:paraId="1228F9F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GUGCCCCCGAACGGUAGGGAGACACUCGUGCAUCCCUGCCGAACAACGAACCCCGGCGCGGUCUGCGCCAAGGAACUUUAACGAAAGAAUGCCUCCGGCCGCCUCGGAAACGGUGUGCGUGCGGGAGGUGAAUCUUGUCUAGAACCAU</w:t>
      </w:r>
    </w:p>
    <w:p w14:paraId="490B055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46D9082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06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fargesi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0F1A1AA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UCGAAACCUGCCCAGCAGAACGACCCGUGAACAUGUUGAAACAACUGGGGGCGGGGGGCGAUCUCGCCCCGUGCCCCCGAACGGUAGGGAGACACUCGUGCAUCCCUGCCGAACAACGAACCCCGGCGCGGUCUGCGCCAAGGAACUUUAACGAAAGAGUGCCUCCGGCCGCCUCGGAAACGGUGUGCGUGCGGGAGGUGAAUCUUGUCUAGAACCAU</w:t>
      </w:r>
    </w:p>
    <w:p w14:paraId="777C6C4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..(((...))).....))))).......((((((((.((((((....)))))).))))))))..(((((((((..((....))..))))))))).............((((((...))))))..((...((((....((((..((((((.(((((.(((....)))...))).)).))))))...))))...)))).))..</w:t>
      </w:r>
    </w:p>
    <w:p w14:paraId="7B51C45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05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globisp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0AE5350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AUGUUGAAACAACUGGGGGCGGGGGGCGAUCUCGCCCCGUGCCCCCGAACGGUAGGGAGACACUCGUGCAUCCCUGCCGAACAACGAACCCCGGCGCGGUCUGCGCCAAGGAACUUUAACGAAAGAGUGCCUCCGGCCGCCUCGGAAACGGUGUGCGUGCGGGAGGUGAAUCUUGUCUAGAACCAU</w:t>
      </w:r>
    </w:p>
    <w:p w14:paraId="162F88F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..(((...))).....))))).......((((((((.((((((....)))))).))))))))..(((((((((..((....))..))))))))).............((((((...))))))..((...((((....((((..((((((.(((((.(((....)))...))).)).))))))...))))...)))).))..</w:t>
      </w:r>
    </w:p>
    <w:p w14:paraId="38A6FDA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KT30890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globisp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1 internal transcribed spacer 1, partial sequence; 5.8S ribosomal RNA gene, complete sequence; and internal transcribed spacer 2, partial sequence</w:t>
      </w:r>
    </w:p>
    <w:p w14:paraId="795E65F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AUGUUGAAACAACUGGGGGCGGGGGGCGAUCUCGCCCCGUGCCCCCGAACGGUAGGGAGACACUCGUGCAUCCCUGCCGAACAACGAACCCCGGCGCGGUCUGCGCCAAGGAACUUUAACGAAAGAGUGCCUCCGGCCGCCUCGGAAACGGUGUGCGUGCGGGAGGUGAAUCUUGUCUAGAACCAU</w:t>
      </w:r>
    </w:p>
    <w:p w14:paraId="357A43D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..(((...))).....))))).......((((((((.((((((....)))))).))))))))..(((((((((..((....))..))))))))).............((((((...))))))..((...((((....((((..((((((.(((((.(((....)))...))).)).))))))...))))...)))).))..</w:t>
      </w:r>
    </w:p>
    <w:p w14:paraId="2E8A69C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JN24741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voucher MCA 221 internal transcribed spacer 1, partial sequence; 5.8S ribosomal RNA gene, complete sequence; and internal transcribed spacer 2, partial sequence</w:t>
      </w:r>
    </w:p>
    <w:p w14:paraId="0F09A24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7FA28E1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1A314F6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FJ011780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utili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oucher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MacAtrher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>-Tibet Expedition 452 18S ribosomal RNA gene, partial sequence; internal transcribed spacer 1, 5.8S ribosomal RNA gene, and internal transcribed spacer 2, complete sequence; and 26S ribosomal RNA gene, partial sequence</w:t>
      </w:r>
    </w:p>
    <w:p w14:paraId="70C0472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UCGAACGGUAGGGAGACACUCGUGCAUCCCUGCCGAACAACGAACCCCGGCGCGGUCUGCGCCAAGGAACUUUAACGAAAGAGUGCCUCCGGCCGCCUCGGAAACGGUGUGCGUGCGGGAGGUGAAUCUUGUCUAGAACCAU</w:t>
      </w:r>
    </w:p>
    <w:p w14:paraId="1B77C05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5C19F98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FJ011779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schmidtii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voucher Lee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s.n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>. 18S ribosomal RNA gene, partial sequence; internal transcribed spacer 1, 5.8S ribosomal RNA gene, and internal transcribed spacer 2, complete sequence; and 26S ribosomal RNA gene, partial sequence</w:t>
      </w:r>
    </w:p>
    <w:p w14:paraId="6B85C36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UGACCCGUGAACUUGUUGAAACAACUGGGGGCGGGGGGCGAUCUCGCCCCGUGCCCCCGAACGGUAGGGAGACACUUGUGCAUCCCUGCCGAACAACGAACCCCGGCGCGGUCUGCGCCAAGGAACUUUAACGAAAGAGUGCCUCCAGCCGCCUCGGAAACGGUGUGCGUGCGGGAGGUGAAUCUUGUCUAGAACCAU</w:t>
      </w:r>
    </w:p>
    <w:p w14:paraId="05A5EB5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4942F10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FJ011778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latyphylla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voucher Lee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s.n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>. 18S ribosomal RNA gene, partial sequence; internal transcribed spacer 1, 5.8S ribosomal RNA gene, and internal transcribed spacer 2, complete sequence; and 26S ribosomal RNA gene, partial sequence</w:t>
      </w:r>
    </w:p>
    <w:p w14:paraId="282573C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3FD6A7A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28E9904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FJ011777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voucher CS03022 18S ribosomal RNA gene, partial sequence; internal transcribed spacer 1, 5.8S ribosomal RNA gene, and internal transcribed spacer 2, complete sequence; and 26S ribosomal RNA gene, partial sequence</w:t>
      </w:r>
    </w:p>
    <w:p w14:paraId="23509D8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UCCAGCAGAACGACCCGUGAACCUGUUGAAACAACGGGGGGUGUGGGGCGAUCUCGCCCCUUGCCCCCGAACGGUAGGGAGACACUUGUGCAUCCCUGCCGAACAACGAACCGCGGCGCGGUCCGCGCCAAGGAACUUUAACGAAAGAGUGCCUCCGGCCGCCUCGGAAACGGUGUGCGUGCGGGAGGUGAAUCUUGUCUAGAACCAU</w:t>
      </w:r>
    </w:p>
    <w:p w14:paraId="66B8248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.(((((((.((((((....)))))).)))))))...(((((((((..((....))..))))))))).............((((((...))))))..((...((((....((((..((((((.(((((.(((....)))...))).)).))))))...))))...)))).))..</w:t>
      </w:r>
    </w:p>
    <w:p w14:paraId="415F0D4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FJ01177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davur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oucher Tibet218 18S ribosomal RNA gene, partial sequence; internal transcribed spacer 1, 5.8S ribosomal RNA gene, and internal transcribed spacer 2, complete sequence; and 26S ribosomal RNA gene, partial sequence</w:t>
      </w:r>
    </w:p>
    <w:p w14:paraId="768CAD9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UCGAACGGUAGGGAGACACUCGUGCAUCCCUGCCGAACAACGAACCCCGGCGCGGUCUGCGCCAAGGAACUUUAACGAAAGAGUGCCUCCGGCCGCCUCGGAAACGGUGUGCGUGCGGGAGGUGAAUCUUGUCUAGAACCAU</w:t>
      </w:r>
    </w:p>
    <w:p w14:paraId="0DEC431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3BD5821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FJ011772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davur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oucher UNA63303V 18S ribosomal RNA gene, partial sequence; internal transcribed spacer 1, 5.8S ribosomal RNA gene, and internal transcribed spacer 2, complete sequence; and 26S ribosomal RNA gene, partial sequence</w:t>
      </w:r>
    </w:p>
    <w:p w14:paraId="08EDB9C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UGCGCCAAGGAACUUUAACGAAAGAGUGCCUCCCGCCGCCUCGGAAACGGUGUGCGUGCGGGAGGUGAAUCUUGUCUAGAACCAU</w:t>
      </w:r>
    </w:p>
    <w:p w14:paraId="22FCCAF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5702CD4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FJ01177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davur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oucher UNA64631H 18S ribosomal RNA gene, partial sequence; internal transcribed spacer 1, 5.8S ribosomal RNA gene, and internal transcribed spacer 2, complete sequence; and 26S ribosomal RNA gene, partial sequence</w:t>
      </w:r>
    </w:p>
    <w:p w14:paraId="218AFAE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UGCGCCAAGGAACUUUAACGAAAGAGUGCCUCCCGCCGCCUCGGAAACGGUGUGCGUGCGGGAGGUGAAUCUUGUCUAGAACCAU</w:t>
      </w:r>
    </w:p>
    <w:p w14:paraId="6BC9753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2AA3C43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FJ011770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davur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oucher Lee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s.n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>. 18S ribosomal RNA gene, partial sequence; internal transcribed spacer 1, 5.8S ribosomal RNA gene, and internal transcribed spacer 2, complete sequence; and 26S ribosomal RNA gene, partial sequence</w:t>
      </w:r>
    </w:p>
    <w:p w14:paraId="67ABFD3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GUGCGCCAAGGAACUUUAACGAAAGAGUGCCUCCCGCCGCCUCGGAAACGGUGUGCGUGCGGGAGGUGAAUCUUGUCUAGAACCAU</w:t>
      </w:r>
    </w:p>
    <w:p w14:paraId="4C1F56B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694E9BD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311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alnoide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3464 internal transcribed spacer 1, partial sequence; 5.8S ribosomal RNA gene, complete sequence; and internal transcribed spacer 2, partial sequence</w:t>
      </w:r>
    </w:p>
    <w:p w14:paraId="07BDA6D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CGAACCUGUUGAAACAACUGGGGGCGGGGGGCRAUCUCGCCCCGUGCCCCCGAACGGUAGGGAGACACUCGUGCAUCCCUGCCGAACAACGAACCCCGGCGCGGUCUGCGCCAAGGAACUUUAACGAAAGAGUGCCUCCGGCCGCCUCGGAAACGGUGUGCGUGCGGGAGGUGAAUCUUGUCUAGAACCAU</w:t>
      </w:r>
    </w:p>
    <w:p w14:paraId="11B6DCE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............((((((..((...)).....)))))).......((((((((.(((((......))))).))))))))..(((((((((..((....))..))))))))).............((((((...))))))..((...((((....((((..((((((.(((((.(((....)))...))).)).))))))...))))...)))).))..</w:t>
      </w:r>
    </w:p>
    <w:p w14:paraId="2F4640D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311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luminifer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841 internal transcribed spacer 1, partial sequence; 5.8S ribosomal RNA gene, complete sequence; and internal transcribed spacer 2, partial sequence</w:t>
      </w:r>
    </w:p>
    <w:p w14:paraId="35337D8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AGGGGGCGAUCUCGCCCCGUGCCUCCGAACGGUAGGGAGACACUCGUGCAUCCCUGCCGAACAACGAACCCCGGCGCGGUCUGCGCCAAGGAACUUUAACGAAAGAGUGCCUCCGGCCGUCUCGGAAACGGUGUGCGUGCGGGAGGUGAAUCUUGUCUAGAACCAU</w:t>
      </w:r>
    </w:p>
    <w:p w14:paraId="1362BD8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4E0E44C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3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utilis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893 internal transcribed spacer 1, partial sequence; 5.8S ribosomal RNA gene, complete sequence; and internal transcribed spacer 2, partial sequence</w:t>
      </w:r>
    </w:p>
    <w:p w14:paraId="14706FF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UCGAACGGUAGGGAGACACUCGUGCAUCCCUGCCGAACAACGAACCCCGGCGCGGUCUGCGCCAAGGAACUUUAACGAAAGAGUGCCUCCGGCCGCCUCGGAAACGGUGUGCGUGCGGGAGGUGAAUCUUGUCUAGAACCAU</w:t>
      </w:r>
    </w:p>
    <w:p w14:paraId="3885088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62A46DF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3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schmidtii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2875 internal transcribed spacer 1, partial sequence; 5.8S ribosomal RNA gene, complete sequence; and internal transcribed spacer 2, partial sequence</w:t>
      </w:r>
    </w:p>
    <w:p w14:paraId="591C926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UGACCCGUGAACUUGUUGAAACAACUGGGGGCGGGGGGCGAUCUCGCCCCGUGCCCCCGAACGGUAGGGAGACACUUGUGCAUCCCUGCCGAACAACGAACCCCGGCGCGGUCUGCGCCAAGGAACUUUAACGAAAGAGUGCCUCCAGCCGCCUCGGAAACGGUGUGCGUGCGGGAGGUGAAUCUUGUCUAGAACCAU</w:t>
      </w:r>
    </w:p>
    <w:p w14:paraId="382926D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1DC3495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32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raddean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3338 internal transcribed spacer 1, partial sequence; 5.8S ribosomal RNA gene, complete sequence; and internal transcribed spacer 2, partial sequence</w:t>
      </w:r>
    </w:p>
    <w:p w14:paraId="67E15C8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--UCUCGCCCCUUGCCCCCGAACGGUAGGGAGACACUCGUGCAUCCCUGCCGAACAACGAACCCCGGCGCGGUCUGCGCCAAGGAACUUUAACGAAAGAGUGCCUCCCGCCGCCUCGGAAACGGUGUGCGUGCGGGAGGUGAAUCUUGUCUAGAACCAU</w:t>
      </w:r>
    </w:p>
    <w:p w14:paraId="4BA7A3A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--....))))))))))))))..(((((((((..((....))..))))))))).............((((((...))))))..((...((((....((((..((((((.(((((.(((....)))...))).)).))))))...))))...)))).))..</w:t>
      </w:r>
    </w:p>
    <w:p w14:paraId="793DF3C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3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mi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3246 internal transcribed spacer 1, partial sequence; 5.8S ribosomal RNA gene, complete sequence; and internal transcribed spacer 2, partial sequence</w:t>
      </w:r>
    </w:p>
    <w:p w14:paraId="58BD859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UUGUUGAAACAACUGGGGGUGGGGGGC--UCUCGCCCCUUGCCCCCGAACGGUAGGGAGACACUUGUGCAUCCCUGCCGAACAACGAACCCCGGCGCGGUCUGCGCCAAGGAACUUUAACGAAAGAGUGCCUCCGGCCGCCUCGGAAACGGUGUGCGUGCGGGAGGUGAAUCUUGUCUAGAACCAU</w:t>
      </w:r>
    </w:p>
    <w:p w14:paraId="79BAAE2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--....))))))))))))))..(((((((((..((....))..))))))))).............((((((...))))))..((...((((....((((..((((((.(((((.(((....)))...))).)).))))))...))))...)))).))..</w:t>
      </w:r>
    </w:p>
    <w:p w14:paraId="09B8B04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30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895 internal transcribed spacer 1, partial sequence; 5.8S ribosomal RNA gene, complete sequence; and internal transcribed spacer 2, partial sequence</w:t>
      </w:r>
    </w:p>
    <w:p w14:paraId="0D4FECB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UGUCUAGAACCAU</w:t>
      </w:r>
    </w:p>
    <w:p w14:paraId="4E38D63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757DC1A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29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opulifoli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890 internal transcribed spacer 1, partial sequence; 5.8S ribosomal RNA gene, complete sequence; and internal transcribed spacer 2, partial sequence</w:t>
      </w:r>
    </w:p>
    <w:p w14:paraId="747A47A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UCCCCGAACGGUAGGGAGACACUUGUGCAUCCCUGCCGAACAACGAACCCCGGCGCGGUCCGCGCCAAGGAACUUUAACGAAAGAGUGCCUCCGGCCGCCUCGGAAACGGUGUGCGUGCGGGAGGUGAAUCUUGUCUAGAACCAU</w:t>
      </w:r>
    </w:p>
    <w:p w14:paraId="121BCFC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4FFEAD6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28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latyphylla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2934 internal transcribed spacer 1, partial sequence; 5.8S ribosomal RNA gene, complete sequence; and internal transcribed spacer 2, partial sequence</w:t>
      </w:r>
    </w:p>
    <w:p w14:paraId="784E42E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6D69312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779020B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27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902 internal transcribed spacer 1, partial sequence; 5.8S ribosomal RNA gene, complete sequence; and internal transcribed spacer 2, partial sequence</w:t>
      </w:r>
    </w:p>
    <w:p w14:paraId="6F436A6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08553F7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496FA60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26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apyrifera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2892 internal transcribed spacer 1, partial sequence; 5.8S ribosomal RNA gene, complete sequence; and internal transcribed spacer 2, partial sequence</w:t>
      </w:r>
    </w:p>
    <w:p w14:paraId="5B41E59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GGCAGAACGACCCGUGAACCUGUUGAAACAACUGGGGGUGGGGGGCGAUCUCGCCCCUUGCCCCCGAACGGUAGGGAGACACUUGUGCAUCCCUGCCGAACAACGAACCCCGGCGCGGUCUGCGCCAAGGAACUUUAACGAAAGAGUGCCUCCCGCCGCCUCGGAAACGGUGUGCGUGCGGGAGGUGAAUCUUGUCUAGAACCAU</w:t>
      </w:r>
    </w:p>
    <w:p w14:paraId="0A11936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5F51473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25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occidentalis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2883 internal transcribed spacer 1, partial sequence; 5.8S ribosomal RNA gene, complete sequence; and internal transcribed spacer 2, partial sequence</w:t>
      </w:r>
    </w:p>
    <w:p w14:paraId="4C26C10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YGUGGGGCGAUCUCGCCCCUUGCCCCCGAACGGUAGGGAGACACUUGUGCAUCCCUGCCGAACAACGAACCCCGGCGCGGUCUGCGCCAAGGAACUUUAACGAAAGAGUGCCUCCGGCCGCCUCGGAAACGGUGUGCGUGCGGGAGGUGAAUCUUGUCUAGAACCAU</w:t>
      </w:r>
    </w:p>
    <w:p w14:paraId="05C9246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1085857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2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nigr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927 internal transcribed spacer 1, partial sequence; 5.8S ribosomal RNA gene, complete sequence; and internal transcribed spacer 2, partial sequence</w:t>
      </w:r>
    </w:p>
    <w:p w14:paraId="6D5DF31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GUGCCUCCGAACGGUAGGGAGACACUUGUGCAUCCCUGCUGAACAACGAACCCCGGCGCGGUCUGCGCCAAGGAACUUUAACGAAAGAGUGCCUCCGGCCGCCUCGGAAACGGUGUGCGUGCAGGAAAACAAUCUUGUCUAGAACCAC</w:t>
      </w:r>
    </w:p>
    <w:p w14:paraId="48443A9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((..(((.(((((.(((....)))...))).)).)))...)).))))...)))).))..</w:t>
      </w:r>
    </w:p>
    <w:p w14:paraId="7C8855F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22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nana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3337 internal transcribed spacer 1, partial sequence; 5.8S ribosomal RNA gene, complete sequence; and internal transcribed spacer 2, partial sequence</w:t>
      </w:r>
    </w:p>
    <w:p w14:paraId="1557F8B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UCGAAACCUGCCCAGCAGAACGACCCGUGAACCUGUUGAAACAACUGGGGGUGUGGGGCGAUCUCGCCCCUUGYCCCCGAACGGUAGGGAGACACUUGUGCAUCCCUGCCGAACAACGAACCCCGGCGCGGUCYGCGCCAAGGAACUUUAACGAAAGAGUGCCUCCGGCCGCCUCGGAAACGGUGUGCGUGCGGGAGGUGAAUCUUGUCUAGAACCAU</w:t>
      </w:r>
    </w:p>
    <w:p w14:paraId="6AEE7A7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59DC570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2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michauxi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3406 internal transcribed spacer 1, partial sequence; 5.8S ribosomal RNA gene, complete sequence; and internal transcribed spacer 2, partial sequence</w:t>
      </w:r>
    </w:p>
    <w:p w14:paraId="7504A6C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GUGCCCCCGAACGGUAGGGAGACACUCGUGCAUCCCUGCCGAACAACGAACCCCGGCGCGGUCUGCGCCAAGGAACUUUAACGAAAGAGUGCCUCCGGCCGCCUCGGAAACGGUGUGCGUGCGGGAGGUGAAUCUUGUCUAGAACCAU</w:t>
      </w:r>
    </w:p>
    <w:p w14:paraId="4E7FE3D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1B5448C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20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medwediewi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3465 internal transcribed spacer 1, partial sequence; 5.8S ribosomal RNA gene, complete sequence; and internal transcribed spacer 2, partial sequence</w:t>
      </w:r>
    </w:p>
    <w:p w14:paraId="0B79EC4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AUGUUGAAACAACUGGGGGCGGGGGGCGAUCUCGCCCCGUGCCCCCGAACGGCAGGGAGACACUCGUGCAUCCCUGCCGAACAACGAACCCCGGCGCGGUCUGCGCCAAGGAACUUUAACGAAAGAGUGCCUCCGGCCGCCUCGGAAACGGUGUGCGUGCGGGAGGCGAAUCUUGUCUAGAACCAU</w:t>
      </w:r>
    </w:p>
    <w:p w14:paraId="5F6AAA7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..(((...))).....))))).......((((((((.((((((....)))))).))))))))..(((((((((..((....))..))))))))).............((((((...))))))..((...((((....((((..((((((.(((((.(((....)))...))).)).))))))...))))...)))).))..</w:t>
      </w:r>
    </w:p>
    <w:p w14:paraId="1A1ACAC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19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maximoviczian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3463 internal transcribed spacer 1, partial sequence; 5.8S ribosomal RNA gene, complete sequence; and internal transcribed spacer 2, partial sequence</w:t>
      </w:r>
    </w:p>
    <w:p w14:paraId="10E1566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CGUGCAUCCCUGCCGAACAACGAACCCCGGCGCGGUCUGCGCCAAGGAACUUUAACGAAAGAGUGCCUCCGGCCGCCUCGGAAACGGUGUGCGUGCGGGAGGUGAAUCUUGUCUAGAACCAU</w:t>
      </w:r>
    </w:p>
    <w:p w14:paraId="2FBCBD2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76B083A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18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maximoviczian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932 internal transcribed spacer 1, partial sequence; 5.8S ribosomal RNA gene, complete sequence; and internal transcribed spacer 2, partial sequence</w:t>
      </w:r>
    </w:p>
    <w:p w14:paraId="6CB7E11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CGUGCAUCCCUGCCGAACAACGAACCCCGGCGCGGUCUGCGCCAAGGAACUUUAACGAAAGAGUGCCUCCGGCCGCCUCGGAAACGGUGUGCGUGCGGGAGGUGAAUCUUGUCUAGAACCAU</w:t>
      </w:r>
    </w:p>
    <w:p w14:paraId="6542B1A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4AA72BF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17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luminifer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3299 internal transcribed spacer 1, partial sequence; 5.8S ribosomal RNA gene, complete sequence; and internal transcribed spacer 2, partial sequence</w:t>
      </w:r>
    </w:p>
    <w:p w14:paraId="0A4E6EB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AGGGGGCGAUCUCGCCCCGUGCCCCCGAACGGUAGGGAGACACUCGUGCAUCCCUGCCGAACAACGAACCCCGGCGCGGUCUGCGCCAAGGAACUUUAACGAAAGAGUGCCUCCGGCCGUCUCGGAAACGGUGUGCGUGCGGGAGGUGAAUCUUGUCUAGAACCAU</w:t>
      </w:r>
    </w:p>
    <w:p w14:paraId="7DF9F6A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79779FB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16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luminifer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828 internal transcribed spacer 1, partial sequence; 5.8S ribosomal RNA gene, complete sequence; and internal transcribed spacer 2, partial sequence</w:t>
      </w:r>
    </w:p>
    <w:p w14:paraId="7D37C4F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AGGGGGCGAUCUCGCCCCGUGCCCCCGAACGGUAGGGAGACACUCGUGCAUCCCUGCCGAACAACGAACCCCGGCGCGGUCUGCGCCAAGGAACUUUAACGAAAGAGUGCCUCCGGCCGUCUCGGAAACGGUGUGCGUGCGGGAGGUGAAUCUUGUCUAGAACCAU</w:t>
      </w:r>
    </w:p>
    <w:p w14:paraId="5F8B1CB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76D9066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&gt;AY761115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lent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936 internal transcribed spacer 1, partial sequence; 5.8S ribosomal RNA gene, complete sequence; and internal transcribed spacer 2, partial sequence</w:t>
      </w:r>
    </w:p>
    <w:p w14:paraId="7ED83FB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AUGUUGAAACAACUGGGGGCGGGGGGCGAUCUCGCCCCGUGCCCCCGAACGGCAGGGAGACACUCGUGCAUCCCUGCCGAACAACGAACCCCGGCGCGGUCUGCGCCAAGGAACUUUAACGAAAGAGUGCCUCCGGCCGUCUCGGAAACGGUGUGCGUGCGGGAGGCGAAUCUUGUCUAGAACCAU</w:t>
      </w:r>
    </w:p>
    <w:p w14:paraId="491036D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..(((...))).....))))).......((((((((.((((((....)))))).))))))))..(((((((((..((....))..))))))))).............((((((...))))))..((...((((....((((..((((((.(((((.(((....)))...))).)).))))))...))))...)))).))..</w:t>
      </w:r>
    </w:p>
    <w:p w14:paraId="0E15230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1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403D68">
        <w:rPr>
          <w:rFonts w:ascii="Courier New" w:hAnsi="Courier New" w:cs="Courier New"/>
          <w:i/>
          <w:iCs/>
          <w:color w:val="000000"/>
          <w:lang w:val="en-US" w:eastAsia="ru-RU"/>
        </w:rPr>
        <w:t>humilis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894 internal transcribed spacer 1, partial sequence; 5.8S ribosomal RNA gene, complete sequence; and internal transcribed spacer 2, partial sequence</w:t>
      </w:r>
    </w:p>
    <w:p w14:paraId="5BEDE1F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5001B3F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6C60F2C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1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403D68">
        <w:rPr>
          <w:rFonts w:ascii="Courier New" w:hAnsi="Courier New" w:cs="Courier New"/>
          <w:i/>
          <w:iCs/>
          <w:color w:val="000000"/>
          <w:lang w:val="en-US" w:eastAsia="ru-RU"/>
        </w:rPr>
        <w:t>grossa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3459 internal transcribed spacer 1, partial sequence; 5.8S ribosomal RNA gene, complete sequence; and internal transcribed spacer 2, partial sequence</w:t>
      </w:r>
    </w:p>
    <w:p w14:paraId="5E4E880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UGCGCCAAGGAACUUUAACGAAAGAGUGCCUCCGGCCGCCUCGGAAACGGUGUGCGUGCGGGAGGCGAAUCUUGUCUAGAACCAU</w:t>
      </w:r>
    </w:p>
    <w:p w14:paraId="05C6006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180AA3F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12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403D68">
        <w:rPr>
          <w:rFonts w:ascii="Courier New" w:hAnsi="Courier New" w:cs="Courier New"/>
          <w:i/>
          <w:iCs/>
          <w:color w:val="000000"/>
          <w:lang w:val="en-US" w:eastAsia="ru-RU"/>
        </w:rPr>
        <w:t>grossa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2948 internal transcribed spacer 1, partial sequence; 5.8S ribosomal RNA gene, complete sequence; and internal transcribed spacer 2, partial sequence</w:t>
      </w:r>
    </w:p>
    <w:p w14:paraId="6B423E0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UGCGCCAAGGAACUUUAACGAAAGAGUGCCUCCGGCCGCCUCGGAAACGGUGUGCGUGCGGGAGGCGAAUCUUGUCUAGAACCAU</w:t>
      </w:r>
    </w:p>
    <w:p w14:paraId="6752B54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6B019F7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1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globisp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942 internal transcribed spacer 1, partial sequence; 5.8S ribosomal RNA gene, complete sequence; and internal transcribed spacer 2, partial sequence</w:t>
      </w:r>
    </w:p>
    <w:p w14:paraId="384E776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AUGUUGAAACAACUGGGGGCGGGGGGCGAUCUCGCCCCGUGCCCCCGAACGGUAGGGAGACACUCGUGCAUCCCUGCCGAACAACGAACCCCGGCGCGGUCUGCGCCAAGGAACUUUAACGAAAGAGUGCCUCCGGCCGCCUCGGAAACGGUGUGCGUGCGGGAGGUGAAUCUUGUCUAGAACCAU</w:t>
      </w:r>
    </w:p>
    <w:p w14:paraId="3548BEF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..(((...))).....))))).......((((((((.((((((....)))))).))))))))..(((((((((..((....))..))))))))).............((((((...))))))..((...((((....((((..((((((.(((((.(((....)))...))).)).))))))...))))...)))).))..</w:t>
      </w:r>
    </w:p>
    <w:p w14:paraId="42D28A7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10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glandulos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3251 internal transcribed spacer 1, partial sequence; 5.8S ribosomal RNA gene, complete sequence; and internal transcribed spacer 2, partial sequence</w:t>
      </w:r>
    </w:p>
    <w:p w14:paraId="2217637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AUGUUGAAACAACUGGGGGCGGGGGGCGAUCUCGCCCCGUGCCCCCGAACGGUAGGGAGACACUCGUGCAUCCCUGCCGAACAACGAACCCCGGCGCGGUCUGCGCCAAGGAACUUUAACGAAAGAGUGCCUCCGGCCGCCUCGGAAACGGUGUGCGUGCGGGAGGUGAAUCUUGUCUAGAACCAU</w:t>
      </w:r>
    </w:p>
    <w:p w14:paraId="7650348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..(((...))).....))))).......((((((((.((((((....)))))).))))))))..(((((((((..((....))..))))))))).............((((((...))))))..((...((((....((((..((((((.(((((.(((....)))...))).)).))))))...))))...)))).))..</w:t>
      </w:r>
    </w:p>
    <w:p w14:paraId="7DFB3C5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09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fruticosa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3339 internal transcribed spacer 1, partial sequence; 5.8S ribosomal RNA gene, complete sequence; and internal transcribed spacer 2, partial sequence</w:t>
      </w:r>
    </w:p>
    <w:p w14:paraId="2A478D3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KAUCUCGCCCCUUGCCCCCGAACGGUAGGGAGACACUUGUGCAUCCCUGCCGAACAACGAACCCCGGCGCGGUCUGCGCCAAGGAACUUUAACGAAAGAGUGCCUCCCGCCGCCUCGGAAACGGUGUGCGUGCGGGAGGUGAAUCUUGUCUAGAACCAU</w:t>
      </w:r>
    </w:p>
    <w:p w14:paraId="1601FB5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6514B39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08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ermani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961 internal transcribed spacer 1, partial sequence; 5.8S ribosomal RNA gene, complete sequence; and internal transcribed spacer 2, partial sequence</w:t>
      </w:r>
    </w:p>
    <w:p w14:paraId="663B7AE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UCGAACGGUAGGGAGACACUCGUGCAUCCCUGCCGAACAACGAACCCCGGCGCGGUCUGCGCCAAGGAACUUUAACGAAAGAGUGCCUCCGGCCGCCUCGGAAACGGUGUGCGUGCGGGAGGUGAAUCUUGUCUAGAACCAU</w:t>
      </w:r>
    </w:p>
    <w:p w14:paraId="12E6ED3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40268BF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07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delavayi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3462 internal transcribed spacer 1, partial sequence; 5.8S ribosomal RNA gene, complete sequence; and internal transcribed spacer 2, partial sequence</w:t>
      </w:r>
    </w:p>
    <w:p w14:paraId="21D4D67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UGACCCGUGAACCUGUUGAAACAACUGGGGGCGGGGGGCGAUCUCGCCCCGUGCCCCCGAAUGGCAGGGAGACACUUGUGCAUCCCUGCUGAACAACGAACCCCGGCGCGGUCUGUGCCAAGGAAAUUUAACGAAAGAGUGCCUCUGGCCGCCUCGGAAACGGUGUGCGUGCGGGAGGUGAAUCUUGUCUAGAACCAU</w:t>
      </w:r>
    </w:p>
    <w:p w14:paraId="7D34EC4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725A019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06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corylifolia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3457 internal transcribed spacer 1, partial sequence; 5.8S ribosomal RNA gene, complete sequence; and internal transcribed spacer 2, partial sequence</w:t>
      </w:r>
    </w:p>
    <w:p w14:paraId="01FCD45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GUGCCCCCGAACGGUAGGGAGACACUCGUGCAUCCCUGCCGAACAACGAACCCCGGCGCGGUCUGCGCCAAGGAACUUUAACGAAAGAAUGCCUCCGGCCGCCUCGGAAACGGUGUGCGUGCGGGAGGUGAAUCUUGUCUAGAACCAU</w:t>
      </w:r>
    </w:p>
    <w:p w14:paraId="5B6B655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421AF8D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05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chinensis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2903 internal transcribed spacer 1, partial sequence; 5.8S ribosomal RNA gene, complete sequence; and internal transcribed spacer 2, partial sequence</w:t>
      </w:r>
    </w:p>
    <w:p w14:paraId="1FC86EB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UGCGCCAAGGAACUUUAACGAAAGAGUGCCUCCCGCCGCCUCGGAAACGGUGUGCGUGCGGGAGGUGAAUCUUGUCUAGAACCAU</w:t>
      </w:r>
    </w:p>
    <w:p w14:paraId="674B9DC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5AF0791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0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chichibu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2977 internal transcribed spacer 1, partial sequence; 5.8S ribosomal RNA gene, complete sequence; and internal transcribed spacer 2, partial sequence</w:t>
      </w:r>
    </w:p>
    <w:p w14:paraId="5663329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UGACCCGUGAACCUGUUGAAACAACUGGGGGCGGGGGGCGAUCUCGCCCCGUGCCCCCGAACGGUAGGGAGACACUUGUGCAUCCCUGCUGAACAACGAACCCCGGCGCGGUCUGCGCCAAGGAACUUUAACGAAAGAGUGCCUCCGGCCGCCUCGGAAACGGUGUGCGUGCGGGAGGUGAAUCUUGUCUAGAACCAU</w:t>
      </w:r>
    </w:p>
    <w:p w14:paraId="36998C2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3BA262D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0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calcico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3460 internal transcribed spacer 1, partial sequence; 5.8S ribosomal RNA gene, complete sequence; and internal transcribed spacer 2, partial sequence</w:t>
      </w:r>
    </w:p>
    <w:p w14:paraId="5FB6FEE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UGACCCGUGAACCUGUUGAAACAACUGGGGGCGGGGGGCGAUCUCGCCCCGUGCCCCCGAAUGGCAGGGAGACACUUGUGCAUCCCUGCUGAACAACGAACCCCGGCGCGGUCUGUGCCAAGGAAAUUUAACGAAAGAGUGCCUCYGGCCGCCUCGGAAACGGUGUGCGUGCGGGAGGUGAAUCUUGUCUAGAACCAU</w:t>
      </w:r>
    </w:p>
    <w:p w14:paraId="0A5D456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..(((((.(((....)))...))).))..)))))...))))...)))).))..</w:t>
      </w:r>
    </w:p>
    <w:p w14:paraId="373D1CD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02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color w:val="000000"/>
          <w:lang w:val="en-US" w:eastAsia="ru-RU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solate 3249 internal transcribed spacer 1, partial sequence; 5.8S ribosomal RNA gene, complete sequence; and internal transcribed spacer 2, partial sequence</w:t>
      </w:r>
    </w:p>
    <w:p w14:paraId="3E8877C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UCGAAACCUGCCCAGCAGAACGACCCGUGAACCUGUUGAAACAACUGGGGGCGGGGGGCGAUCUCGCCCCUUGCCCUCGAACGGUAGGGAGACACUUGUGCAUCCCUGCCGAACAACGAACCCCGGCGCGGUCUGCGCCAAGGAACUUUAACGAAAGAGUGCCUCCGGCCGCCUCGGAAACGGUGUGCGUGCGGGAGGUGAAUCUUGUCUAGAACCAU</w:t>
      </w:r>
    </w:p>
    <w:p w14:paraId="14685AC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026E2D7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0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alnoide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3352 internal transcribed spacer 1, partial sequence; 5.8S ribosomal RNA gene, complete sequence; and internal transcribed spacer 2, partial sequence</w:t>
      </w:r>
    </w:p>
    <w:p w14:paraId="57D35DD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GUGCCCCCGAACGGUAGGGAGACACUCGUGCAUCCCUGCCGAACAACGAACCCCGGCGCGGUCUGCGCCAAGGAACUUUAACGAAAGAGUGCCUCCGGCCGCCUCGGAAACGGUGUGCGUGCGGGAGGUGAAUCUUGUCUAGAACCAU</w:t>
      </w:r>
    </w:p>
    <w:p w14:paraId="62C4B82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2FD8E0D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100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alleghaniensis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2880 internal transcribed spacer 1, partial sequence; 5.8S ribosomal RNA gene, complete sequence; and internal transcribed spacer 2, partial sequence</w:t>
      </w:r>
    </w:p>
    <w:p w14:paraId="2E35A46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GUGCCCCCGAACGGCAGGGAGACACUCGUGCAUCCCUGCCGAACAACGAACCCCGGCGCGGUCUGCGCCAAGGAACUUUAACGAAAGAGUGCCUCCGGCCGCCUCGGAAACGGUGUGCGUGCGGGAGGCGAAUCUUGUCUAGAACCAC</w:t>
      </w:r>
    </w:p>
    <w:p w14:paraId="5AF1655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79C913C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761099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albosinensi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solate 3018 internal transcribed spacer 1, partial sequence; 5.8S ribosomal RNA gene, complete sequence; and internal transcribed spacer 2, partial sequence</w:t>
      </w:r>
    </w:p>
    <w:p w14:paraId="3209292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UCGAACGGUAGGGAGACACUCGUGCAUCCCUGCCGAACAACGAACCCCGGCGCGGUCUGCGCCAAGGAACUUUAACGAAAGAGUGCCUCCGGCCGCCUCGGAAACGGUGUGCGUGCGGGAGGUGAAUCUUGUCUAGAACCAU</w:t>
      </w:r>
    </w:p>
    <w:p w14:paraId="247C0E3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4639258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352337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costat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nternal transcribed spacer 1, partial sequence; 5.8S ribosomal RNA gene, complete sequence; and internal transcribed spacer 2, partial sequence</w:t>
      </w:r>
    </w:p>
    <w:p w14:paraId="19624B1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GGGGGCGAUCUCGCCCCGUGCCCCCGAACGGCAGGGAGACACUCGUGCAUCCCUGCCGAACAACGAACCCCGGCGCGGUCUGCGCCAAGGAACUUUAACGAAAGAGUGCCUCCGGCCGCCUCGGAAACGGUGUGCGUGCGGGAGGCGAAUCUUGUCUAGAACCAC</w:t>
      </w:r>
    </w:p>
    <w:p w14:paraId="6AE7AC6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54CD358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352336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nana </w:t>
      </w:r>
      <w:r w:rsidRPr="00A53F6C">
        <w:rPr>
          <w:rFonts w:ascii="Courier New" w:hAnsi="Courier New" w:cs="Courier New"/>
          <w:color w:val="000000"/>
          <w:lang w:val="en-US" w:eastAsia="ru-RU"/>
        </w:rPr>
        <w:t>internal transcribed spacer 1, partial sequence; 5.8S ribosomal RNA gene, complete sequence; and internal transcribed spacer 2, partial sequence</w:t>
      </w:r>
    </w:p>
    <w:p w14:paraId="5F8BFEC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KGGGGCGAUCUCGCCCCUUGCCCCCGAACGGUAGGGAGACACUUGUGCAUCCCUGCCGAACAACGAACCCCGGCGCGGUCYGCGCCAAGGAACUUUAACGAAAGAGUGCCUCCGGCCGCCUCGGAAACGGUGUGCGUGCGGGAGGUGAAUCUUGUCUAGAACCAU</w:t>
      </w:r>
    </w:p>
    <w:p w14:paraId="18B9AD4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26392AE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352335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davur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nternal transcribed spacer 1, partial sequence; 5.8S ribosomal RNA gene, complete sequence; and internal transcribed spacer 2, partial sequence</w:t>
      </w:r>
    </w:p>
    <w:p w14:paraId="7A2EA20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UGCGCCAAGGAACUUUAACGAAAGAGUGCCUCCCGCCGCCUCGGAAACGGUGUGCGUGCGGGAGGUGAAUCUUGUCUAGAACCAU</w:t>
      </w:r>
    </w:p>
    <w:p w14:paraId="6A0B9BE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5A69866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&gt;AY352334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uber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nternal transcribed spacer 1, partial sequence; 5.8S ribosomal RNA gene, complete sequence; and internal transcribed spacer 2, partial sequence</w:t>
      </w:r>
    </w:p>
    <w:p w14:paraId="1D56C75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AUGUUGAAACAACUGGGGGCGGGGGGCGAUCUCGCCCCGUGCCCCCGAACGGCAGGGAGACACUCGUGCAUCCCUGCCGAACAACGAACCCCGGCGCGGUCUGCGCCAAGGAACUUUAACGAAAGAGUGCCUCCGGCCGUCUCGGAAACGGUGUGCGUGCGGGAGGCGAAUCUUGUCUAGAACCAU</w:t>
      </w:r>
    </w:p>
    <w:p w14:paraId="2529E98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..(((...))).....))))).......((((((((.((((((....)))))).))))))))..(((((((((..((....))..))))))))).............((((((...))))))..((...((((....((((..((((((.(((((.(((....)))...))).)).))))))...))))...)))).))..</w:t>
      </w:r>
    </w:p>
    <w:p w14:paraId="53F0141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35233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opulifoli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nternal transcribed spacer 1, partial sequence; 5.8S ribosomal RNA gene, complete sequence; and internal transcribed spacer 2, partial sequence</w:t>
      </w:r>
    </w:p>
    <w:p w14:paraId="3C3EA2F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NGGGGGGCGAUCUCGCCCCUUGUCCCCGAACGGUAGGGAGACACUUGUGCAUCCCUGCCGAACAACGAACCCCGGCGCGGUCCGCGCCAAGGAACUUUAACGAAAGAGUGCCUCCGGCCGCCUCGGAAACGGUGUGCGUGCGGGAGGUGAAUCUUGUCUAGAACCAU</w:t>
      </w:r>
    </w:p>
    <w:p w14:paraId="49FEF94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.((((((((....)))))))).))))))..(((((((((..((....))..))))))))).............((((((...))))))..((...((((....((((..((((((.(((((.(((....)))...))).)).))))))...))))...)))).))..</w:t>
      </w:r>
    </w:p>
    <w:p w14:paraId="55AE1C4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352332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815296">
        <w:rPr>
          <w:rFonts w:ascii="Courier New" w:hAnsi="Courier New" w:cs="Courier New"/>
          <w:i/>
          <w:iCs/>
          <w:color w:val="000000"/>
          <w:lang w:val="en-US" w:eastAsia="ru-RU"/>
        </w:rPr>
        <w:t>pend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nternal transcribed spacer 1, partial sequence; 5.8S ribosomal RNA gene, complete sequence; and internal transcribed spacer 2, partial sequence</w:t>
      </w:r>
    </w:p>
    <w:p w14:paraId="13803A9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3955A34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2565B98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352331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nigr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internal transcribed spacer 1, partial sequence; 5.8S ribosomal RNA gene, complete sequence; and internal transcribed spacer 2, partial sequence</w:t>
      </w:r>
    </w:p>
    <w:p w14:paraId="4A8A541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GUGCCUCCGAACGGUAGGGAGACACUUGUGCAUCCCUGCUGAACAACGAACCCCGGCGCGGUCUGCGCCAAGGAACUUUAACGAAAGAGUGCCUCCGGCCGCCUCGGAAACGGUGUGCGUGCAGGAAAACAAUCUUGUCUAGAACCAU</w:t>
      </w:r>
    </w:p>
    <w:p w14:paraId="37C9DCF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((..(((.(((((.(((....)))...))).)).)))...)).))))...)))).))..</w:t>
      </w:r>
    </w:p>
    <w:p w14:paraId="562EAFF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Y352330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lent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internal transcribed spacer 1, partial sequence; 5.8S ribosomal RNA gene, complete sequence; and internal transcribed spacer 2, partial sequence</w:t>
      </w:r>
    </w:p>
    <w:p w14:paraId="5820A3F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AUGUUGAAACAACUGGGGGCGGGGGGCGAUCUCGCCCCGUGCCCCCGAACGGCAGGGAGACACUCGUGCAUCCCUGCCGAACAACGAACCCCGGCGCGGUCUGCGCCAAGGAACUUUAACGAAAGAGUGCCUCCGGCCGUCUCGGAAACGGUGUGCGUGCGGGAGGCGAAUCUUGUCUAGAACCAU</w:t>
      </w:r>
    </w:p>
    <w:p w14:paraId="773E23E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..(((...))).....))))).......((((((((.((((((....)))))).))))))))..(((((((((..((....))..))))))))).............((((((...))))))..((...((((....((((..((((((.(((((.(((....)))...))).)).))))))...))))...)))).))..</w:t>
      </w:r>
    </w:p>
    <w:p w14:paraId="25F4161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AF432067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apyrifera</w:t>
      </w:r>
      <w:proofErr w:type="spellEnd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 </w:t>
      </w:r>
      <w:r w:rsidRPr="00A53F6C">
        <w:rPr>
          <w:rFonts w:ascii="Courier New" w:hAnsi="Courier New" w:cs="Courier New"/>
          <w:color w:val="000000"/>
          <w:lang w:val="en-US" w:eastAsia="ru-RU"/>
        </w:rPr>
        <w:t>internal transcribed spacer 1, partial sequence; 5.8S ribosomal RNA gene, complete sequence; and internal transcribed spacer 2, partial sequence</w:t>
      </w:r>
    </w:p>
    <w:p w14:paraId="2000E4D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UGCGCCAAGGAACUUUAACGAAAGAGUGCCUCCCGCCGCCUCGGAAACGGUGUGCGUGCGGGAGGUGAAUCUUGUCUAGAACCAU</w:t>
      </w:r>
    </w:p>
    <w:p w14:paraId="5D5826E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19D9767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DQ397523</w:t>
      </w:r>
      <w:r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 xml:space="preserve">occidentalis </w:t>
      </w:r>
      <w:r w:rsidRPr="00A53F6C">
        <w:rPr>
          <w:rFonts w:ascii="Courier New" w:hAnsi="Courier New" w:cs="Courier New"/>
          <w:color w:val="000000"/>
          <w:lang w:val="en-US" w:eastAsia="ru-RU"/>
        </w:rPr>
        <w:t>internal transcribed spacer 1, partial sequence; 5.8S ribosomal RNA gene, complete sequence; and internal transcribed spacer 2, partial sequence</w:t>
      </w:r>
    </w:p>
    <w:p w14:paraId="46A2611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CGUGGGGCGAUCUCGCCCCUUGCCCCCGAACGGUAGGGAGACACUUGUGCAUCCCUGCCGAACAACGAACCCCGGCGCGGUCUGCGCCAAGGAACUUUAACGAAAGAGUGCCUCCGGCCGCCUCGGAAACGGUGUGCGUGCGGGAGGUGAAUCUUGUCUAGAACCAU</w:t>
      </w:r>
    </w:p>
    <w:p w14:paraId="5E73692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0C94CC3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014808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>_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orysthenic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KW0064215 type</w:t>
      </w:r>
    </w:p>
    <w:p w14:paraId="436A25E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UGUCUAGAACCAU</w:t>
      </w:r>
    </w:p>
    <w:p w14:paraId="5A3DE2C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13325C9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238480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klokovi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KW006422 type</w:t>
      </w:r>
    </w:p>
    <w:p w14:paraId="0E16D45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-------------</w:t>
      </w:r>
    </w:p>
    <w:p w14:paraId="1CDCCC0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--------------(((..((((((.(((((.(((....)))...))).)).))))))...)))-------------</w:t>
      </w:r>
    </w:p>
    <w:p w14:paraId="5D8BC16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014819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klokovii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KW006422 type</w:t>
      </w:r>
    </w:p>
    <w:p w14:paraId="55880B6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-------------</w:t>
      </w:r>
    </w:p>
    <w:p w14:paraId="5F2A269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--------------(((..((((((.(((((.(((....)))...))).)).))))))...)))-------------</w:t>
      </w:r>
    </w:p>
    <w:p w14:paraId="6F1837B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231207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kotulae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KW006422 type</w:t>
      </w:r>
    </w:p>
    <w:p w14:paraId="0F1E49C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180189D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0E121DE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178103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kotulae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KW008349</w:t>
      </w:r>
    </w:p>
    <w:p w14:paraId="6811F91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148EB15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41362E5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178104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kotulae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KW06427</w:t>
      </w:r>
    </w:p>
    <w:p w14:paraId="569CDAB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5A7F2B7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5BB2782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178105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kotulae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KW128013</w:t>
      </w:r>
    </w:p>
    <w:p w14:paraId="68B82B6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7C67352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1E6F5F0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178106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kotulae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KW128014</w:t>
      </w:r>
    </w:p>
    <w:p w14:paraId="319E6AF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257B29A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00F9B8E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178107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kotulae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KW128016</w:t>
      </w:r>
    </w:p>
    <w:p w14:paraId="0737F3A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088A1C5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356D109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178108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kotulae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KW128018</w:t>
      </w:r>
    </w:p>
    <w:p w14:paraId="3421C1F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0E1BDC5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5DE05F0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178109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kotulae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KW128022</w:t>
      </w:r>
    </w:p>
    <w:p w14:paraId="03AB5C1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5FF8236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4D7268A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231208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kotulae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KW000128019</w:t>
      </w:r>
    </w:p>
    <w:p w14:paraId="39269B4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191FB1E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6FF802B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231209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kotulae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KW000128020</w:t>
      </w:r>
    </w:p>
    <w:p w14:paraId="188C271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53C4F26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4593363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231210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kotulae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KW000128023</w:t>
      </w:r>
    </w:p>
    <w:p w14:paraId="3B94116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3A6BACE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4FD5CF2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231213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kotulae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LW006898</w:t>
      </w:r>
    </w:p>
    <w:p w14:paraId="5878B07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29174A0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7D80E01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231214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kotulae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(live)</w:t>
      </w:r>
    </w:p>
    <w:p w14:paraId="5421A68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29FD55B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76CF1A4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238474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kotulae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031472</w:t>
      </w:r>
    </w:p>
    <w:p w14:paraId="0231431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-------------</w:t>
      </w:r>
    </w:p>
    <w:p w14:paraId="36E661C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............((((((.(((...)))....)))))).......((((((((.((((((....)))))).))))))))..(((((((((..((....))..))))))))).............((((((...))))))..--------------(((..((((((.(((((.(((....)))...))).)).))))))...)))-------------</w:t>
      </w:r>
    </w:p>
    <w:p w14:paraId="3F40F1A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238475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kotulae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LW032758</w:t>
      </w:r>
    </w:p>
    <w:p w14:paraId="3983313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--------------------</w:t>
      </w:r>
    </w:p>
    <w:p w14:paraId="7902EE0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---------------------((((.(((((.(((....)))...))).)).)))))--------------------</w:t>
      </w:r>
    </w:p>
    <w:p w14:paraId="007187F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238476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kotulae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LW032763</w:t>
      </w:r>
    </w:p>
    <w:p w14:paraId="1E79BBE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-------------</w:t>
      </w:r>
    </w:p>
    <w:p w14:paraId="3F2AC7CA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--------------(((..((((((.(((((.(((....)))...))).)).))))))...)))-------------</w:t>
      </w:r>
    </w:p>
    <w:p w14:paraId="673F762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MH238477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kotulae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LWS27026</w:t>
      </w:r>
    </w:p>
    <w:p w14:paraId="08A559C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-------------</w:t>
      </w:r>
    </w:p>
    <w:p w14:paraId="4A72722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--------------(((..((((((.(((((.(((....)))...))).)).))))))...)))-------------</w:t>
      </w:r>
    </w:p>
    <w:p w14:paraId="2391040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238478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kotulae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LWS27022</w:t>
      </w:r>
    </w:p>
    <w:p w14:paraId="0D534DB1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-----</w:t>
      </w:r>
    </w:p>
    <w:p w14:paraId="4FD8430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-----((((....((((..((((((.(((((.(((....)))...))).)).))))))...))))...))))-----</w:t>
      </w:r>
    </w:p>
    <w:p w14:paraId="369091E7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238476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oycowiensis</w:t>
      </w:r>
      <w:proofErr w:type="spellEnd"/>
    </w:p>
    <w:p w14:paraId="633A186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-------------</w:t>
      </w:r>
    </w:p>
    <w:p w14:paraId="46C6AD7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--------------(((..((((((.(((((.(((....)))...))).)).))))))...)))-------------</w:t>
      </w:r>
    </w:p>
    <w:p w14:paraId="4EFA633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014809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ssp.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carpatica</w:t>
      </w:r>
      <w:proofErr w:type="spellEnd"/>
    </w:p>
    <w:p w14:paraId="76BDD1E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UGGGGCGAUCUCGCCCCUUGCCCCCGAACGGUAGGGAGACACUUGUGCAUCCCUGCCGAACAACGAACCCCGGCGCGGUCCGCGCCAAGGAACUUUAACGAAAGAGUGCCUCCGGCCGCCUCGGAAACGGUGUGCGUGCGGGAGGUGAAUCUUGUCUAGAACCAU</w:t>
      </w:r>
    </w:p>
    <w:p w14:paraId="6B2B8F32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.((((((....)))))).))))))))..(((((((((..((....))..))))))))).............((((((...))))))..((...((((....((((..((((((.(((((.(((....)))...))).)).))))))...))))...)))).))..</w:t>
      </w:r>
    </w:p>
    <w:p w14:paraId="0121553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178101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ar.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sibakadem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LE01041130(R) type</w:t>
      </w:r>
    </w:p>
    <w:p w14:paraId="76CE258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UGUCUAGAACCAU</w:t>
      </w:r>
    </w:p>
    <w:p w14:paraId="5D824EA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6B108BA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231206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ar.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sibakadem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LE01041130(L) type</w:t>
      </w:r>
    </w:p>
    <w:p w14:paraId="74C957F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UGUCUA-------</w:t>
      </w:r>
    </w:p>
    <w:p w14:paraId="6B4136E3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-------((....((((..((((((.(((((.(((....)))...))).)).))))))...))))...))-------</w:t>
      </w:r>
    </w:p>
    <w:p w14:paraId="3FE3824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178102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ar.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sibakadem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KW128024</w:t>
      </w:r>
    </w:p>
    <w:p w14:paraId="160A83BD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lastRenderedPageBreak/>
        <w:t>UCGAAACCUGCCCAGCAGAACGACCCGUGAACCUGUUGAAACAACUGGGGGUGGGGGGCGAUCUCGCCCCUUGCCCCCGAACGGUAGGGAGACACUUGUGCAUCCCUGCCGAACAACGAACCCCGGCGCGGUCCGCGCCAAGGAACUUUAACGAAAGAGUGCCUCCGGCCGCCUCGGAAACGGUGUGCGUGCGGGAGGUGAAUCUUGUCUAGAACCAU</w:t>
      </w:r>
    </w:p>
    <w:p w14:paraId="2C6CB33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6125133C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231212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ar.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sibakadem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LWKS031322</w:t>
      </w:r>
    </w:p>
    <w:p w14:paraId="665FCA19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UGUCUAGAACCAU</w:t>
      </w:r>
    </w:p>
    <w:p w14:paraId="03D9111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((...((((....((((..((((((.(((((.(((....)))...))).)).))))))...))))...)))).))..</w:t>
      </w:r>
    </w:p>
    <w:p w14:paraId="3971DB20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238471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ar.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sibacadem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KW000128012</w:t>
      </w:r>
    </w:p>
    <w:p w14:paraId="5FF03BCE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UGUCUAG------</w:t>
      </w:r>
    </w:p>
    <w:p w14:paraId="1E333E3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------(((....((((..((((((.(((((.(((....)))...))).)).))))))...))))...)))------</w:t>
      </w:r>
    </w:p>
    <w:p w14:paraId="2EE72298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238472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ar.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sibacadem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031473(1)</w:t>
      </w:r>
    </w:p>
    <w:p w14:paraId="7426EDCB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UGUCUAG------</w:t>
      </w:r>
    </w:p>
    <w:p w14:paraId="147D7704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------(((....((((..((((((.(((((.(((....)))...))).)).))))))...))))...)))------</w:t>
      </w:r>
    </w:p>
    <w:p w14:paraId="2C4B8815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&gt;MH238473|</w:t>
      </w:r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Betula</w:t>
      </w:r>
      <w:r w:rsidRPr="00A53F6C">
        <w:rPr>
          <w:rFonts w:ascii="Courier New" w:hAnsi="Courier New" w:cs="Courier New"/>
          <w:color w:val="000000"/>
          <w:lang w:val="en-US" w:eastAsia="ru-RU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color w:val="000000"/>
          <w:lang w:val="en-US" w:eastAsia="ru-RU"/>
        </w:rPr>
        <w:t>pubescens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var. </w:t>
      </w:r>
      <w:proofErr w:type="spellStart"/>
      <w:r w:rsidRPr="00A53F6C">
        <w:rPr>
          <w:rFonts w:ascii="Courier New" w:hAnsi="Courier New" w:cs="Courier New"/>
          <w:color w:val="000000"/>
          <w:lang w:val="en-US" w:eastAsia="ru-RU"/>
        </w:rPr>
        <w:t>sibacademica</w:t>
      </w:r>
      <w:proofErr w:type="spellEnd"/>
      <w:r w:rsidRPr="00A53F6C">
        <w:rPr>
          <w:rFonts w:ascii="Courier New" w:hAnsi="Courier New" w:cs="Courier New"/>
          <w:color w:val="000000"/>
          <w:lang w:val="en-US" w:eastAsia="ru-RU"/>
        </w:rPr>
        <w:t xml:space="preserve"> 031473(2)</w:t>
      </w:r>
    </w:p>
    <w:p w14:paraId="68B046DF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UCGAAACCUGCCCAGCAGAACGACCCGUGAACCUGUUGAAACAACUGGGGGUGGGGGGCGAUCUCGCCCCUUGCCCCCGAACGGUAGGGAGACACUUGUGCAUCCCUGCCGAACAACGAACCCCGGCGCGGUCCGCGCCAAGGAACUUUAACGAAAGAGUGCCUCCGGCCGCCUCGGAAACGGUGUGCGUGCGGGAGGUGAAUCU-------------</w:t>
      </w:r>
    </w:p>
    <w:p w14:paraId="4D9BD086" w14:textId="77777777" w:rsidR="00592865" w:rsidRPr="00A53F6C" w:rsidRDefault="00592865" w:rsidP="00592865">
      <w:pPr>
        <w:spacing w:after="0" w:line="240" w:lineRule="auto"/>
        <w:rPr>
          <w:rFonts w:ascii="Courier New" w:hAnsi="Courier New" w:cs="Courier New"/>
          <w:color w:val="000000"/>
          <w:lang w:val="en-US" w:eastAsia="ru-RU"/>
        </w:rPr>
      </w:pPr>
      <w:r w:rsidRPr="00A53F6C">
        <w:rPr>
          <w:rFonts w:ascii="Courier New" w:hAnsi="Courier New" w:cs="Courier New"/>
          <w:color w:val="000000"/>
          <w:lang w:val="en-US" w:eastAsia="ru-RU"/>
        </w:rPr>
        <w:t>............((((((.(((...)))....)))))).......(((((((((((((((....)))))))))))))))..(((((((((..((....))..))))))))).............((((((...))))))..--------------(((..((((((.(((((.(((....)))...))).)).))))))...)))-------------</w:t>
      </w:r>
    </w:p>
    <w:p w14:paraId="22B255EE" w14:textId="77777777" w:rsidR="00CC130C" w:rsidRDefault="00CC130C"/>
    <w:sectPr w:rsidR="00CC130C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09345E8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CBA7668"/>
    <w:multiLevelType w:val="hybridMultilevel"/>
    <w:tmpl w:val="B7245430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0E5F7741"/>
    <w:multiLevelType w:val="hybridMultilevel"/>
    <w:tmpl w:val="3E3CFD5A"/>
    <w:lvl w:ilvl="0" w:tplc="F9586C0C">
      <w:start w:val="1"/>
      <w:numFmt w:val="decimal"/>
      <w:lvlText w:val="%1."/>
      <w:lvlJc w:val="left"/>
      <w:pPr>
        <w:ind w:left="644" w:hanging="360"/>
      </w:pPr>
      <w:rPr>
        <w:i w:val="0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1FA374D5"/>
    <w:multiLevelType w:val="hybridMultilevel"/>
    <w:tmpl w:val="9B324D4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ED3E98"/>
    <w:multiLevelType w:val="hybridMultilevel"/>
    <w:tmpl w:val="B7245430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62D3668"/>
    <w:multiLevelType w:val="hybridMultilevel"/>
    <w:tmpl w:val="F42869DC"/>
    <w:lvl w:ilvl="0" w:tplc="0409000F">
      <w:start w:val="1"/>
      <w:numFmt w:val="decimal"/>
      <w:lvlText w:val="%1."/>
      <w:lvlJc w:val="left"/>
      <w:pPr>
        <w:ind w:left="644" w:hanging="360"/>
      </w:pPr>
      <w:rPr>
        <w:i w:val="0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2EB45B88"/>
    <w:multiLevelType w:val="hybridMultilevel"/>
    <w:tmpl w:val="1DB65230"/>
    <w:lvl w:ilvl="0" w:tplc="0422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20019" w:tentative="1">
      <w:start w:val="1"/>
      <w:numFmt w:val="lowerLetter"/>
      <w:lvlText w:val="%2."/>
      <w:lvlJc w:val="left"/>
      <w:pPr>
        <w:ind w:left="1440" w:hanging="360"/>
      </w:pPr>
    </w:lvl>
    <w:lvl w:ilvl="2" w:tplc="0422001B" w:tentative="1">
      <w:start w:val="1"/>
      <w:numFmt w:val="lowerRoman"/>
      <w:lvlText w:val="%3."/>
      <w:lvlJc w:val="right"/>
      <w:pPr>
        <w:ind w:left="2160" w:hanging="180"/>
      </w:pPr>
    </w:lvl>
    <w:lvl w:ilvl="3" w:tplc="0422000F" w:tentative="1">
      <w:start w:val="1"/>
      <w:numFmt w:val="decimal"/>
      <w:lvlText w:val="%4."/>
      <w:lvlJc w:val="left"/>
      <w:pPr>
        <w:ind w:left="2880" w:hanging="360"/>
      </w:pPr>
    </w:lvl>
    <w:lvl w:ilvl="4" w:tplc="04220019" w:tentative="1">
      <w:start w:val="1"/>
      <w:numFmt w:val="lowerLetter"/>
      <w:lvlText w:val="%5."/>
      <w:lvlJc w:val="left"/>
      <w:pPr>
        <w:ind w:left="3600" w:hanging="360"/>
      </w:pPr>
    </w:lvl>
    <w:lvl w:ilvl="5" w:tplc="0422001B" w:tentative="1">
      <w:start w:val="1"/>
      <w:numFmt w:val="lowerRoman"/>
      <w:lvlText w:val="%6."/>
      <w:lvlJc w:val="right"/>
      <w:pPr>
        <w:ind w:left="4320" w:hanging="180"/>
      </w:pPr>
    </w:lvl>
    <w:lvl w:ilvl="6" w:tplc="0422000F" w:tentative="1">
      <w:start w:val="1"/>
      <w:numFmt w:val="decimal"/>
      <w:lvlText w:val="%7."/>
      <w:lvlJc w:val="left"/>
      <w:pPr>
        <w:ind w:left="5040" w:hanging="360"/>
      </w:pPr>
    </w:lvl>
    <w:lvl w:ilvl="7" w:tplc="04220019" w:tentative="1">
      <w:start w:val="1"/>
      <w:numFmt w:val="lowerLetter"/>
      <w:lvlText w:val="%8."/>
      <w:lvlJc w:val="left"/>
      <w:pPr>
        <w:ind w:left="5760" w:hanging="360"/>
      </w:pPr>
    </w:lvl>
    <w:lvl w:ilvl="8" w:tplc="042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C43538"/>
    <w:multiLevelType w:val="hybridMultilevel"/>
    <w:tmpl w:val="61E4C510"/>
    <w:lvl w:ilvl="0" w:tplc="2A4AB0F6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5" w:hanging="360"/>
      </w:pPr>
    </w:lvl>
    <w:lvl w:ilvl="2" w:tplc="0407001B" w:tentative="1">
      <w:start w:val="1"/>
      <w:numFmt w:val="lowerRoman"/>
      <w:lvlText w:val="%3."/>
      <w:lvlJc w:val="right"/>
      <w:pPr>
        <w:ind w:left="2225" w:hanging="180"/>
      </w:pPr>
    </w:lvl>
    <w:lvl w:ilvl="3" w:tplc="0407000F" w:tentative="1">
      <w:start w:val="1"/>
      <w:numFmt w:val="decimal"/>
      <w:lvlText w:val="%4."/>
      <w:lvlJc w:val="left"/>
      <w:pPr>
        <w:ind w:left="2945" w:hanging="360"/>
      </w:pPr>
    </w:lvl>
    <w:lvl w:ilvl="4" w:tplc="04070019" w:tentative="1">
      <w:start w:val="1"/>
      <w:numFmt w:val="lowerLetter"/>
      <w:lvlText w:val="%5."/>
      <w:lvlJc w:val="left"/>
      <w:pPr>
        <w:ind w:left="3665" w:hanging="360"/>
      </w:pPr>
    </w:lvl>
    <w:lvl w:ilvl="5" w:tplc="0407001B" w:tentative="1">
      <w:start w:val="1"/>
      <w:numFmt w:val="lowerRoman"/>
      <w:lvlText w:val="%6."/>
      <w:lvlJc w:val="right"/>
      <w:pPr>
        <w:ind w:left="4385" w:hanging="180"/>
      </w:pPr>
    </w:lvl>
    <w:lvl w:ilvl="6" w:tplc="0407000F" w:tentative="1">
      <w:start w:val="1"/>
      <w:numFmt w:val="decimal"/>
      <w:lvlText w:val="%7."/>
      <w:lvlJc w:val="left"/>
      <w:pPr>
        <w:ind w:left="5105" w:hanging="360"/>
      </w:pPr>
    </w:lvl>
    <w:lvl w:ilvl="7" w:tplc="04070019" w:tentative="1">
      <w:start w:val="1"/>
      <w:numFmt w:val="lowerLetter"/>
      <w:lvlText w:val="%8."/>
      <w:lvlJc w:val="left"/>
      <w:pPr>
        <w:ind w:left="5825" w:hanging="360"/>
      </w:pPr>
    </w:lvl>
    <w:lvl w:ilvl="8" w:tplc="0407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8" w15:restartNumberingAfterBreak="0">
    <w:nsid w:val="32E251C3"/>
    <w:multiLevelType w:val="hybridMultilevel"/>
    <w:tmpl w:val="C7324A1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4DE51A72"/>
    <w:multiLevelType w:val="hybridMultilevel"/>
    <w:tmpl w:val="B7245430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561069C5"/>
    <w:multiLevelType w:val="hybridMultilevel"/>
    <w:tmpl w:val="B7245430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598B74EF"/>
    <w:multiLevelType w:val="hybridMultilevel"/>
    <w:tmpl w:val="B7245430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602123FA"/>
    <w:multiLevelType w:val="hybridMultilevel"/>
    <w:tmpl w:val="B7245430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3" w15:restartNumberingAfterBreak="0">
    <w:nsid w:val="608B0B04"/>
    <w:multiLevelType w:val="hybridMultilevel"/>
    <w:tmpl w:val="6E10B5DA"/>
    <w:lvl w:ilvl="0" w:tplc="25D49AE2">
      <w:start w:val="2"/>
      <w:numFmt w:val="bullet"/>
      <w:lvlText w:val=""/>
      <w:lvlJc w:val="left"/>
      <w:pPr>
        <w:ind w:left="785" w:hanging="360"/>
      </w:pPr>
      <w:rPr>
        <w:rFonts w:ascii="Symbol" w:eastAsiaTheme="minorHAnsi" w:hAnsi="Symbol" w:cs="Times New Roman" w:hint="default"/>
      </w:rPr>
    </w:lvl>
    <w:lvl w:ilvl="1" w:tplc="0422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cs="Wingdings" w:hint="default"/>
      </w:rPr>
    </w:lvl>
    <w:lvl w:ilvl="3" w:tplc="0422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cs="Symbol" w:hint="default"/>
      </w:rPr>
    </w:lvl>
    <w:lvl w:ilvl="4" w:tplc="0422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cs="Wingdings" w:hint="default"/>
      </w:rPr>
    </w:lvl>
    <w:lvl w:ilvl="6" w:tplc="0422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cs="Symbol" w:hint="default"/>
      </w:rPr>
    </w:lvl>
    <w:lvl w:ilvl="7" w:tplc="0422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623F5407"/>
    <w:multiLevelType w:val="hybridMultilevel"/>
    <w:tmpl w:val="8F7CFDA2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6B4E6B7B"/>
    <w:multiLevelType w:val="hybridMultilevel"/>
    <w:tmpl w:val="B7245430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14"/>
  </w:num>
  <w:num w:numId="2">
    <w:abstractNumId w:val="8"/>
  </w:num>
  <w:num w:numId="3">
    <w:abstractNumId w:val="7"/>
  </w:num>
  <w:num w:numId="4">
    <w:abstractNumId w:val="0"/>
  </w:num>
  <w:num w:numId="5">
    <w:abstractNumId w:val="13"/>
  </w:num>
  <w:num w:numId="6">
    <w:abstractNumId w:val="6"/>
  </w:num>
  <w:num w:numId="7">
    <w:abstractNumId w:val="2"/>
  </w:num>
  <w:num w:numId="8">
    <w:abstractNumId w:val="3"/>
  </w:num>
  <w:num w:numId="9">
    <w:abstractNumId w:val="15"/>
  </w:num>
  <w:num w:numId="10">
    <w:abstractNumId w:val="11"/>
  </w:num>
  <w:num w:numId="11">
    <w:abstractNumId w:val="4"/>
  </w:num>
  <w:num w:numId="12">
    <w:abstractNumId w:val="9"/>
  </w:num>
  <w:num w:numId="13">
    <w:abstractNumId w:val="10"/>
  </w:num>
  <w:num w:numId="14">
    <w:abstractNumId w:val="12"/>
  </w:num>
  <w:num w:numId="15">
    <w:abstractNumId w:val="1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865"/>
    <w:rsid w:val="00040ADE"/>
    <w:rsid w:val="00592865"/>
    <w:rsid w:val="00CC130C"/>
    <w:rsid w:val="00E44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AC939"/>
  <w15:chartTrackingRefBased/>
  <w15:docId w15:val="{F4F0B894-AEE2-45EC-98B6-C507D415A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2865"/>
    <w:pPr>
      <w:spacing w:after="200" w:line="276" w:lineRule="auto"/>
    </w:pPr>
    <w:rPr>
      <w:lang w:val="ru-RU"/>
    </w:rPr>
  </w:style>
  <w:style w:type="paragraph" w:styleId="Heading2">
    <w:name w:val="heading 2"/>
    <w:basedOn w:val="Normal"/>
    <w:link w:val="Heading2Char"/>
    <w:uiPriority w:val="9"/>
    <w:qFormat/>
    <w:rsid w:val="0059286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2865"/>
    <w:rPr>
      <w:rFonts w:ascii="Times New Roman" w:eastAsia="Times New Roman" w:hAnsi="Times New Roman" w:cs="Times New Roman"/>
      <w:b/>
      <w:bCs/>
      <w:sz w:val="36"/>
      <w:szCs w:val="36"/>
      <w:lang w:val="de-DE" w:eastAsia="de-DE"/>
    </w:rPr>
  </w:style>
  <w:style w:type="paragraph" w:styleId="ListParagraph">
    <w:name w:val="List Paragraph"/>
    <w:basedOn w:val="Normal"/>
    <w:uiPriority w:val="34"/>
    <w:qFormat/>
    <w:rsid w:val="00592865"/>
    <w:pPr>
      <w:spacing w:after="0" w:line="240" w:lineRule="auto"/>
      <w:ind w:left="708"/>
    </w:pPr>
    <w:rPr>
      <w:rFonts w:ascii="Arial" w:eastAsia="Times New Roman" w:hAnsi="Arial" w:cs="Times New Roman"/>
      <w:szCs w:val="24"/>
      <w:lang w:val="de-DE" w:eastAsia="de-DE"/>
    </w:rPr>
  </w:style>
  <w:style w:type="table" w:styleId="TableGrid">
    <w:name w:val="Table Grid"/>
    <w:basedOn w:val="TableNormal"/>
    <w:uiPriority w:val="39"/>
    <w:rsid w:val="00592865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92865"/>
  </w:style>
  <w:style w:type="character" w:styleId="Hyperlink">
    <w:name w:val="Hyperlink"/>
    <w:basedOn w:val="DefaultParagraphFont"/>
    <w:uiPriority w:val="99"/>
    <w:unhideWhenUsed/>
    <w:rsid w:val="0059286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92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28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2865"/>
    <w:rPr>
      <w:sz w:val="20"/>
      <w:szCs w:val="20"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865"/>
    <w:rPr>
      <w:b/>
      <w:bCs/>
      <w:sz w:val="20"/>
      <w:szCs w:val="20"/>
      <w:lang w:val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8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865"/>
    <w:rPr>
      <w:rFonts w:ascii="Segoe UI" w:hAnsi="Segoe UI" w:cs="Segoe UI"/>
      <w:sz w:val="18"/>
      <w:szCs w:val="18"/>
      <w:lang w:val="ru-RU"/>
    </w:rPr>
  </w:style>
  <w:style w:type="character" w:styleId="Emphasis">
    <w:name w:val="Emphasis"/>
    <w:basedOn w:val="DefaultParagraphFont"/>
    <w:uiPriority w:val="20"/>
    <w:qFormat/>
    <w:rsid w:val="0059286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928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865"/>
    <w:rPr>
      <w:lang w:val="ru-RU"/>
    </w:rPr>
  </w:style>
  <w:style w:type="paragraph" w:styleId="Footer">
    <w:name w:val="footer"/>
    <w:basedOn w:val="Normal"/>
    <w:link w:val="FooterChar"/>
    <w:uiPriority w:val="99"/>
    <w:unhideWhenUsed/>
    <w:rsid w:val="005928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865"/>
    <w:rPr>
      <w:lang w:val="ru-RU"/>
    </w:rPr>
  </w:style>
  <w:style w:type="paragraph" w:styleId="ListBullet">
    <w:name w:val="List Bullet"/>
    <w:basedOn w:val="Normal"/>
    <w:uiPriority w:val="99"/>
    <w:unhideWhenUsed/>
    <w:rsid w:val="00592865"/>
    <w:pPr>
      <w:numPr>
        <w:numId w:val="4"/>
      </w:numPr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28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uk-UA" w:eastAsia="uk-U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2865"/>
    <w:rPr>
      <w:rFonts w:ascii="Courier New" w:eastAsia="Times New Roman" w:hAnsi="Courier New" w:cs="Courier New"/>
      <w:sz w:val="20"/>
      <w:szCs w:val="20"/>
      <w:lang w:eastAsia="uk-UA"/>
    </w:rPr>
  </w:style>
  <w:style w:type="paragraph" w:styleId="Revision">
    <w:name w:val="Revision"/>
    <w:hidden/>
    <w:uiPriority w:val="99"/>
    <w:semiHidden/>
    <w:rsid w:val="00592865"/>
    <w:pPr>
      <w:spacing w:after="0" w:line="240" w:lineRule="auto"/>
    </w:pPr>
    <w:rPr>
      <w:lang w:val="ru-RU"/>
    </w:rPr>
  </w:style>
  <w:style w:type="character" w:styleId="LineNumber">
    <w:name w:val="line number"/>
    <w:basedOn w:val="DefaultParagraphFont"/>
    <w:uiPriority w:val="99"/>
    <w:semiHidden/>
    <w:unhideWhenUsed/>
    <w:rsid w:val="00592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8</Pages>
  <Words>22748</Words>
  <Characters>129667</Characters>
  <Application>Microsoft Office Word</Application>
  <DocSecurity>0</DocSecurity>
  <Lines>1080</Lines>
  <Paragraphs>304</Paragraphs>
  <ScaleCrop>false</ScaleCrop>
  <Company/>
  <LinksUpToDate>false</LinksUpToDate>
  <CharactersWithSpaces>15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i Tarieiev</dc:creator>
  <cp:keywords/>
  <dc:description/>
  <cp:lastModifiedBy>Konstantin Krutovsky</cp:lastModifiedBy>
  <cp:revision>3</cp:revision>
  <dcterms:created xsi:type="dcterms:W3CDTF">2020-10-14T11:23:00Z</dcterms:created>
  <dcterms:modified xsi:type="dcterms:W3CDTF">2020-10-14T15:49:00Z</dcterms:modified>
</cp:coreProperties>
</file>